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153BE" w14:textId="09B0D1C1" w:rsidR="00976B24" w:rsidRPr="00572C11" w:rsidRDefault="00A96214" w:rsidP="00572C11">
      <w:pPr>
        <w:spacing w:line="480" w:lineRule="auto"/>
        <w:rPr>
          <w:rFonts w:ascii="Arial" w:hAnsi="Arial" w:cs="Arial"/>
          <w:cs/>
        </w:rPr>
      </w:pPr>
      <w:r w:rsidRPr="00D9358C">
        <w:rPr>
          <w:rFonts w:ascii="Arial" w:hAnsi="Arial" w:cs="Arial"/>
          <w:b/>
          <w:bCs/>
          <w:lang w:val="en-US"/>
        </w:rPr>
        <w:t>S</w:t>
      </w:r>
      <w:r w:rsidR="00FA0530" w:rsidRPr="00D9358C">
        <w:rPr>
          <w:rFonts w:ascii="Arial" w:hAnsi="Arial" w:cs="Arial"/>
          <w:b/>
          <w:bCs/>
          <w:lang w:val="en-US"/>
        </w:rPr>
        <w:t>1</w:t>
      </w:r>
      <w:r w:rsidR="00AA2DAE" w:rsidRPr="00D9358C">
        <w:rPr>
          <w:rFonts w:ascii="Arial" w:hAnsi="Arial" w:cs="Arial"/>
          <w:b/>
          <w:bCs/>
          <w:lang w:val="en-US"/>
        </w:rPr>
        <w:t xml:space="preserve"> Table. </w:t>
      </w:r>
      <w:r w:rsidR="00FA0530" w:rsidRPr="00D9358C">
        <w:rPr>
          <w:rFonts w:ascii="Arial" w:hAnsi="Arial" w:cs="Arial"/>
          <w:b/>
          <w:bCs/>
        </w:rPr>
        <w:t>The baseline maternal and neonatal characteristics of the participants in the included studies</w:t>
      </w:r>
    </w:p>
    <w:tbl>
      <w:tblPr>
        <w:tblStyle w:val="TableGrid"/>
        <w:tblW w:w="1531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417"/>
        <w:gridCol w:w="1134"/>
        <w:gridCol w:w="1701"/>
        <w:gridCol w:w="1560"/>
        <w:gridCol w:w="1984"/>
        <w:gridCol w:w="1985"/>
        <w:gridCol w:w="1843"/>
        <w:gridCol w:w="1559"/>
      </w:tblGrid>
      <w:tr w:rsidR="007B03C9" w:rsidRPr="00D9358C" w14:paraId="09E20498" w14:textId="77777777" w:rsidTr="007B03C9">
        <w:trPr>
          <w:trHeight w:val="320"/>
          <w:tblHeader/>
        </w:trPr>
        <w:tc>
          <w:tcPr>
            <w:tcW w:w="1418" w:type="dxa"/>
            <w:vMerge w:val="restart"/>
            <w:shd w:val="clear" w:color="auto" w:fill="D9D9D9" w:themeFill="background1" w:themeFillShade="D9"/>
            <w:noWrap/>
            <w:hideMark/>
          </w:tcPr>
          <w:p w14:paraId="251E9ABA" w14:textId="77777777" w:rsidR="007B03C9" w:rsidRPr="00D9358C" w:rsidRDefault="007B03C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noWrap/>
            <w:hideMark/>
          </w:tcPr>
          <w:p w14:paraId="22228E44" w14:textId="77777777" w:rsidR="007B03C9" w:rsidRPr="00D9358C" w:rsidRDefault="007B03C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Year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  <w:noWrap/>
            <w:hideMark/>
          </w:tcPr>
          <w:p w14:paraId="1AF1BFDA" w14:textId="19AF0DE7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Number of participants </w:t>
            </w:r>
          </w:p>
        </w:tc>
        <w:tc>
          <w:tcPr>
            <w:tcW w:w="3261" w:type="dxa"/>
            <w:gridSpan w:val="2"/>
            <w:shd w:val="clear" w:color="auto" w:fill="D9D9D9" w:themeFill="background1" w:themeFillShade="D9"/>
            <w:noWrap/>
            <w:hideMark/>
          </w:tcPr>
          <w:p w14:paraId="58D23BE1" w14:textId="2D2C2C98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GA (wks) </w:t>
            </w:r>
          </w:p>
        </w:tc>
        <w:tc>
          <w:tcPr>
            <w:tcW w:w="3969" w:type="dxa"/>
            <w:gridSpan w:val="2"/>
            <w:shd w:val="clear" w:color="auto" w:fill="D9D9D9" w:themeFill="background1" w:themeFillShade="D9"/>
            <w:noWrap/>
            <w:hideMark/>
          </w:tcPr>
          <w:p w14:paraId="5F80196A" w14:textId="466D6630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Birth weight (g) 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  <w:noWrap/>
            <w:hideMark/>
          </w:tcPr>
          <w:p w14:paraId="6AAAF2F5" w14:textId="73567487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Sex</w:t>
            </w:r>
          </w:p>
          <w:p w14:paraId="6FD0FA1A" w14:textId="27F07A28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Male/Female </w:t>
            </w:r>
          </w:p>
        </w:tc>
      </w:tr>
      <w:tr w:rsidR="007B03C9" w:rsidRPr="00D9358C" w14:paraId="5A9DA94B" w14:textId="77777777" w:rsidTr="007B03C9">
        <w:trPr>
          <w:trHeight w:val="320"/>
          <w:tblHeader/>
        </w:trPr>
        <w:tc>
          <w:tcPr>
            <w:tcW w:w="1418" w:type="dxa"/>
            <w:vMerge/>
            <w:shd w:val="clear" w:color="auto" w:fill="D9D9D9" w:themeFill="background1" w:themeFillShade="D9"/>
            <w:noWrap/>
          </w:tcPr>
          <w:p w14:paraId="1C9C9B30" w14:textId="77777777" w:rsidR="007B03C9" w:rsidRPr="00D9358C" w:rsidRDefault="007B03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noWrap/>
          </w:tcPr>
          <w:p w14:paraId="3EFA314B" w14:textId="77777777" w:rsidR="007B03C9" w:rsidRPr="00D9358C" w:rsidRDefault="007B03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1F41CE35" w14:textId="6D8B5D24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3A90976E" w14:textId="7557C38B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580E1813" w14:textId="64811284" w:rsidR="007B03C9" w:rsidRPr="00D9358C" w:rsidRDefault="007B03C9" w:rsidP="00D700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</w:tcPr>
          <w:p w14:paraId="2FBE64D3" w14:textId="4A86E8F9" w:rsidR="007B03C9" w:rsidRPr="00D9358C" w:rsidRDefault="007B03C9" w:rsidP="00D700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</w:tcPr>
          <w:p w14:paraId="362EB6EA" w14:textId="4FB80068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</w:tcPr>
          <w:p w14:paraId="392BF4B1" w14:textId="34A469C1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</w:tcPr>
          <w:p w14:paraId="6657014A" w14:textId="0EFE6010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</w:tcPr>
          <w:p w14:paraId="32D96FAA" w14:textId="2279EE07" w:rsidR="007B03C9" w:rsidRPr="00D9358C" w:rsidRDefault="007B03C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</w:tr>
      <w:tr w:rsidR="007B03C9" w:rsidRPr="00D9358C" w14:paraId="6615FDAB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37F02815" w14:textId="04B416ED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Yeh </w:t>
            </w:r>
          </w:p>
        </w:tc>
        <w:tc>
          <w:tcPr>
            <w:tcW w:w="709" w:type="dxa"/>
            <w:noWrap/>
            <w:hideMark/>
          </w:tcPr>
          <w:p w14:paraId="133E7E41" w14:textId="77777777" w:rsidR="00723619" w:rsidRPr="00D9358C" w:rsidRDefault="00723619" w:rsidP="00976B24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08</w:t>
            </w:r>
          </w:p>
        </w:tc>
        <w:tc>
          <w:tcPr>
            <w:tcW w:w="1417" w:type="dxa"/>
            <w:noWrap/>
            <w:hideMark/>
          </w:tcPr>
          <w:p w14:paraId="5F7E482C" w14:textId="77777777" w:rsidR="00723619" w:rsidRPr="00D9358C" w:rsidRDefault="0072361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0AA3A18B" w14:textId="77777777" w:rsidR="00723619" w:rsidRPr="00D9358C" w:rsidRDefault="0072361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701" w:type="dxa"/>
            <w:noWrap/>
            <w:hideMark/>
          </w:tcPr>
          <w:p w14:paraId="42791801" w14:textId="7B6C51E2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6.4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.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A9AB548" w14:textId="40A94CF6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6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5C29599B" w14:textId="3ED2C925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881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4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395F6FF8" w14:textId="7FEAFF10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19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7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1D573CB6" w14:textId="77777777" w:rsidR="00723619" w:rsidRPr="00D9358C" w:rsidRDefault="0072361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/29</w:t>
            </w:r>
          </w:p>
        </w:tc>
        <w:tc>
          <w:tcPr>
            <w:tcW w:w="1559" w:type="dxa"/>
            <w:noWrap/>
            <w:hideMark/>
          </w:tcPr>
          <w:p w14:paraId="1DA27BCC" w14:textId="3BAE0298" w:rsidR="00723619" w:rsidRPr="00D9358C" w:rsidRDefault="0072361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/27</w:t>
            </w:r>
          </w:p>
        </w:tc>
      </w:tr>
      <w:tr w:rsidR="007B03C9" w:rsidRPr="00D9358C" w14:paraId="1F1FB54D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1D2AE67A" w14:textId="34D88A0A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Kuo </w:t>
            </w:r>
          </w:p>
        </w:tc>
        <w:tc>
          <w:tcPr>
            <w:tcW w:w="709" w:type="dxa"/>
            <w:noWrap/>
            <w:hideMark/>
          </w:tcPr>
          <w:p w14:paraId="11D89ABC" w14:textId="77777777" w:rsidR="00723619" w:rsidRPr="00D9358C" w:rsidRDefault="00723619" w:rsidP="00976B24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417" w:type="dxa"/>
            <w:noWrap/>
            <w:hideMark/>
          </w:tcPr>
          <w:p w14:paraId="3DB4CB8E" w14:textId="77777777" w:rsidR="00723619" w:rsidRPr="00D9358C" w:rsidRDefault="0072361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5BF1D556" w14:textId="77777777" w:rsidR="00723619" w:rsidRPr="00D9358C" w:rsidRDefault="0072361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67921A68" w14:textId="234C0B0A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6.9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 2.1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B0C03A3" w14:textId="77777777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6.7 ±  2.5</w:t>
            </w:r>
          </w:p>
        </w:tc>
        <w:tc>
          <w:tcPr>
            <w:tcW w:w="1984" w:type="dxa"/>
            <w:noWrap/>
            <w:hideMark/>
          </w:tcPr>
          <w:p w14:paraId="46F467B8" w14:textId="2D91BCD3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4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 26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293BE014" w14:textId="728E6C0C" w:rsidR="00723619" w:rsidRPr="00D9358C" w:rsidRDefault="00723619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34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4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791017C2" w14:textId="77777777" w:rsidR="00723619" w:rsidRPr="00D9358C" w:rsidRDefault="0072361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/15</w:t>
            </w:r>
          </w:p>
        </w:tc>
        <w:tc>
          <w:tcPr>
            <w:tcW w:w="1559" w:type="dxa"/>
            <w:noWrap/>
            <w:hideMark/>
          </w:tcPr>
          <w:p w14:paraId="4F7940CD" w14:textId="76B8C6EA" w:rsidR="00723619" w:rsidRPr="00D9358C" w:rsidRDefault="00723619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6/16</w:t>
            </w:r>
          </w:p>
        </w:tc>
      </w:tr>
      <w:tr w:rsidR="007B03C9" w:rsidRPr="00D9358C" w14:paraId="0CF28EA5" w14:textId="77777777" w:rsidTr="007B03C9">
        <w:trPr>
          <w:trHeight w:val="320"/>
        </w:trPr>
        <w:tc>
          <w:tcPr>
            <w:tcW w:w="1418" w:type="dxa"/>
            <w:noWrap/>
          </w:tcPr>
          <w:p w14:paraId="13D3EC94" w14:textId="35F9DCA6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Wan</w:t>
            </w:r>
          </w:p>
        </w:tc>
        <w:tc>
          <w:tcPr>
            <w:tcW w:w="709" w:type="dxa"/>
            <w:noWrap/>
          </w:tcPr>
          <w:p w14:paraId="44279B25" w14:textId="1EEF02BB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417" w:type="dxa"/>
            <w:noWrap/>
          </w:tcPr>
          <w:p w14:paraId="3E77A8D1" w14:textId="30CA33D0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34" w:type="dxa"/>
            <w:noWrap/>
          </w:tcPr>
          <w:p w14:paraId="0F94339E" w14:textId="225E89D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701" w:type="dxa"/>
            <w:noWrap/>
          </w:tcPr>
          <w:p w14:paraId="438CF822" w14:textId="4FDE0496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2.52 ± 2.69</w:t>
            </w:r>
          </w:p>
        </w:tc>
        <w:tc>
          <w:tcPr>
            <w:tcW w:w="1560" w:type="dxa"/>
            <w:noWrap/>
          </w:tcPr>
          <w:p w14:paraId="121811FC" w14:textId="1362DA05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.98 ± 2.52</w:t>
            </w:r>
          </w:p>
        </w:tc>
        <w:tc>
          <w:tcPr>
            <w:tcW w:w="1984" w:type="dxa"/>
            <w:noWrap/>
          </w:tcPr>
          <w:p w14:paraId="4076BE06" w14:textId="4E9192B6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580.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="007B03C9" w:rsidRPr="00D9358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358C">
              <w:rPr>
                <w:rFonts w:ascii="Arial" w:hAnsi="Arial" w:cs="Arial"/>
                <w:sz w:val="22"/>
                <w:szCs w:val="22"/>
              </w:rPr>
              <w:t>±</w:t>
            </w:r>
            <w:r w:rsidR="007B03C9" w:rsidRPr="00D9358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358C">
              <w:rPr>
                <w:rFonts w:ascii="Arial" w:hAnsi="Arial" w:cs="Arial"/>
                <w:sz w:val="22"/>
                <w:szCs w:val="22"/>
              </w:rPr>
              <w:t>329.6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5" w:type="dxa"/>
            <w:noWrap/>
          </w:tcPr>
          <w:p w14:paraId="2664BEFA" w14:textId="47495008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601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="007B03C9" w:rsidRPr="00D9358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358C">
              <w:rPr>
                <w:rFonts w:ascii="Arial" w:hAnsi="Arial" w:cs="Arial"/>
                <w:sz w:val="22"/>
                <w:szCs w:val="22"/>
              </w:rPr>
              <w:t>±</w:t>
            </w:r>
            <w:r w:rsidR="007B03C9" w:rsidRPr="00D9358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358C">
              <w:rPr>
                <w:rFonts w:ascii="Arial" w:hAnsi="Arial" w:cs="Arial"/>
                <w:sz w:val="22"/>
                <w:szCs w:val="22"/>
              </w:rPr>
              <w:t>334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</w:tcPr>
          <w:p w14:paraId="01FF4BA6" w14:textId="4B32F298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7/14</w:t>
            </w:r>
          </w:p>
        </w:tc>
        <w:tc>
          <w:tcPr>
            <w:tcW w:w="1559" w:type="dxa"/>
            <w:noWrap/>
          </w:tcPr>
          <w:p w14:paraId="3A05D614" w14:textId="48FE7D82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/11</w:t>
            </w:r>
          </w:p>
        </w:tc>
      </w:tr>
      <w:tr w:rsidR="0057075C" w:rsidRPr="00D9358C" w14:paraId="25F6B9DF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66D7909F" w14:textId="4694B4E4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Ke </w:t>
            </w:r>
          </w:p>
        </w:tc>
        <w:tc>
          <w:tcPr>
            <w:tcW w:w="709" w:type="dxa"/>
            <w:noWrap/>
            <w:hideMark/>
          </w:tcPr>
          <w:p w14:paraId="76D412CD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417" w:type="dxa"/>
            <w:noWrap/>
            <w:hideMark/>
          </w:tcPr>
          <w:p w14:paraId="40E24A05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443E6BEC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3261" w:type="dxa"/>
            <w:gridSpan w:val="2"/>
            <w:noWrap/>
            <w:hideMark/>
          </w:tcPr>
          <w:p w14:paraId="20C3CEBE" w14:textId="383C2BF2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&lt;32**</w:t>
            </w:r>
          </w:p>
        </w:tc>
        <w:tc>
          <w:tcPr>
            <w:tcW w:w="3969" w:type="dxa"/>
            <w:gridSpan w:val="2"/>
            <w:noWrap/>
            <w:hideMark/>
          </w:tcPr>
          <w:p w14:paraId="14272F5E" w14:textId="776EA3F3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&lt;1500**</w:t>
            </w:r>
          </w:p>
        </w:tc>
        <w:tc>
          <w:tcPr>
            <w:tcW w:w="3402" w:type="dxa"/>
            <w:gridSpan w:val="2"/>
            <w:noWrap/>
            <w:hideMark/>
          </w:tcPr>
          <w:p w14:paraId="645D5055" w14:textId="6A94949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  <w:r w:rsidRPr="00D9358C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7B03C9" w:rsidRPr="00D9358C" w14:paraId="2AF61991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74DEE65E" w14:textId="17EDF439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Yeh </w:t>
            </w:r>
          </w:p>
        </w:tc>
        <w:tc>
          <w:tcPr>
            <w:tcW w:w="709" w:type="dxa"/>
            <w:noWrap/>
            <w:hideMark/>
          </w:tcPr>
          <w:p w14:paraId="263893DE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417" w:type="dxa"/>
            <w:noWrap/>
            <w:hideMark/>
          </w:tcPr>
          <w:p w14:paraId="638D7EE4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134" w:type="dxa"/>
            <w:noWrap/>
            <w:hideMark/>
          </w:tcPr>
          <w:p w14:paraId="4649E976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701" w:type="dxa"/>
            <w:noWrap/>
            <w:hideMark/>
          </w:tcPr>
          <w:p w14:paraId="1C8E3EA4" w14:textId="1E8D4095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6.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.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805ED33" w14:textId="314DBD1E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6.8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.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36698C47" w14:textId="4062144B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88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>± 249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0A3755F7" w14:textId="7652B8BE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3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8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07E993DD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71/60</w:t>
            </w:r>
          </w:p>
        </w:tc>
        <w:tc>
          <w:tcPr>
            <w:tcW w:w="1559" w:type="dxa"/>
            <w:noWrap/>
            <w:hideMark/>
          </w:tcPr>
          <w:p w14:paraId="1E3331D5" w14:textId="5E89CE48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72/62</w:t>
            </w:r>
          </w:p>
        </w:tc>
      </w:tr>
      <w:tr w:rsidR="007B03C9" w:rsidRPr="00D9358C" w14:paraId="4FD23559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1CA0249C" w14:textId="47B05EE4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Pan </w:t>
            </w:r>
          </w:p>
        </w:tc>
        <w:tc>
          <w:tcPr>
            <w:tcW w:w="709" w:type="dxa"/>
            <w:noWrap/>
            <w:hideMark/>
          </w:tcPr>
          <w:p w14:paraId="46A941C6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417" w:type="dxa"/>
            <w:noWrap/>
            <w:hideMark/>
          </w:tcPr>
          <w:p w14:paraId="664D1F3F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7B49751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261DD9B1" w14:textId="5A49630A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8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1560" w:type="dxa"/>
            <w:noWrap/>
            <w:hideMark/>
          </w:tcPr>
          <w:p w14:paraId="623517EA" w14:textId="11373B4B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9E36A30" w14:textId="7994F501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26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4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146D88C9" w14:textId="6469F236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6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37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49253639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/6</w:t>
            </w:r>
          </w:p>
        </w:tc>
        <w:tc>
          <w:tcPr>
            <w:tcW w:w="1559" w:type="dxa"/>
            <w:noWrap/>
            <w:hideMark/>
          </w:tcPr>
          <w:p w14:paraId="5252A9D2" w14:textId="1092622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8/7</w:t>
            </w:r>
          </w:p>
        </w:tc>
      </w:tr>
      <w:tr w:rsidR="007B03C9" w:rsidRPr="00D9358C" w14:paraId="4B68EB0F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22478BD2" w14:textId="3FB52403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Cao </w:t>
            </w:r>
          </w:p>
        </w:tc>
        <w:tc>
          <w:tcPr>
            <w:tcW w:w="709" w:type="dxa"/>
            <w:noWrap/>
            <w:hideMark/>
          </w:tcPr>
          <w:p w14:paraId="2DCBC597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417" w:type="dxa"/>
            <w:noWrap/>
            <w:hideMark/>
          </w:tcPr>
          <w:p w14:paraId="7D680493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1A8469A0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64D4DA17" w14:textId="0C2E98DA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1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.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4BFA2AF" w14:textId="0EEA6E6A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7 ± 1.8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56D0F6DA" w14:textId="58D0D7E8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32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09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99AFCE3" w14:textId="2E807954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38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05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9E45553" w14:textId="60BC5E28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</w:p>
        </w:tc>
        <w:tc>
          <w:tcPr>
            <w:tcW w:w="1559" w:type="dxa"/>
            <w:noWrap/>
            <w:hideMark/>
          </w:tcPr>
          <w:p w14:paraId="25D5C8BB" w14:textId="674ED1A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</w:p>
        </w:tc>
      </w:tr>
      <w:tr w:rsidR="0057075C" w:rsidRPr="00D9358C" w14:paraId="14DE83A6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51E61816" w14:textId="23336A5F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Deng </w:t>
            </w:r>
          </w:p>
        </w:tc>
        <w:tc>
          <w:tcPr>
            <w:tcW w:w="709" w:type="dxa"/>
            <w:noWrap/>
            <w:hideMark/>
          </w:tcPr>
          <w:p w14:paraId="0336E7A7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417" w:type="dxa"/>
            <w:noWrap/>
            <w:hideMark/>
          </w:tcPr>
          <w:p w14:paraId="6C61951B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6A229CA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261" w:type="dxa"/>
            <w:gridSpan w:val="2"/>
            <w:noWrap/>
            <w:hideMark/>
          </w:tcPr>
          <w:p w14:paraId="583DEA6E" w14:textId="7646677E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  <w:r w:rsidRPr="00D9358C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3969" w:type="dxa"/>
            <w:gridSpan w:val="2"/>
            <w:noWrap/>
            <w:hideMark/>
          </w:tcPr>
          <w:p w14:paraId="67315E37" w14:textId="05FD4D5B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&lt;1500**</w:t>
            </w:r>
          </w:p>
        </w:tc>
        <w:tc>
          <w:tcPr>
            <w:tcW w:w="3402" w:type="dxa"/>
            <w:gridSpan w:val="2"/>
            <w:noWrap/>
            <w:hideMark/>
          </w:tcPr>
          <w:p w14:paraId="6933B234" w14:textId="618D43D8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  <w:r w:rsidRPr="00D9358C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7B03C9" w:rsidRPr="00D9358C" w14:paraId="5134523C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12F66EAA" w14:textId="3CD3C304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Luo </w:t>
            </w:r>
          </w:p>
        </w:tc>
        <w:tc>
          <w:tcPr>
            <w:tcW w:w="709" w:type="dxa"/>
            <w:noWrap/>
            <w:hideMark/>
          </w:tcPr>
          <w:p w14:paraId="130020B0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417" w:type="dxa"/>
            <w:noWrap/>
            <w:hideMark/>
          </w:tcPr>
          <w:p w14:paraId="06F2CADF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2B5D72B4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3261" w:type="dxa"/>
            <w:gridSpan w:val="2"/>
            <w:noWrap/>
          </w:tcPr>
          <w:p w14:paraId="75C19C22" w14:textId="63547EC6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NR**</w:t>
            </w:r>
          </w:p>
        </w:tc>
        <w:tc>
          <w:tcPr>
            <w:tcW w:w="1984" w:type="dxa"/>
            <w:noWrap/>
            <w:hideMark/>
          </w:tcPr>
          <w:p w14:paraId="1F8FC0BC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160.75 ± 25.43</w:t>
            </w:r>
          </w:p>
        </w:tc>
        <w:tc>
          <w:tcPr>
            <w:tcW w:w="1985" w:type="dxa"/>
            <w:noWrap/>
            <w:hideMark/>
          </w:tcPr>
          <w:p w14:paraId="68E1B3DA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169.87 ± 28.74</w:t>
            </w:r>
          </w:p>
        </w:tc>
        <w:tc>
          <w:tcPr>
            <w:tcW w:w="1843" w:type="dxa"/>
            <w:noWrap/>
            <w:hideMark/>
          </w:tcPr>
          <w:p w14:paraId="35BD9DF1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2/33</w:t>
            </w:r>
          </w:p>
        </w:tc>
        <w:tc>
          <w:tcPr>
            <w:tcW w:w="1559" w:type="dxa"/>
            <w:noWrap/>
            <w:hideMark/>
          </w:tcPr>
          <w:p w14:paraId="137E00D0" w14:textId="10C18AAB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1/34</w:t>
            </w:r>
          </w:p>
        </w:tc>
      </w:tr>
      <w:tr w:rsidR="007B03C9" w:rsidRPr="00D9358C" w14:paraId="3DB895FD" w14:textId="77777777" w:rsidTr="007B03C9">
        <w:trPr>
          <w:trHeight w:val="320"/>
        </w:trPr>
        <w:tc>
          <w:tcPr>
            <w:tcW w:w="1418" w:type="dxa"/>
            <w:noWrap/>
          </w:tcPr>
          <w:p w14:paraId="09E858D9" w14:textId="7EA6F3A3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Sadeghnia </w:t>
            </w:r>
          </w:p>
        </w:tc>
        <w:tc>
          <w:tcPr>
            <w:tcW w:w="709" w:type="dxa"/>
            <w:noWrap/>
          </w:tcPr>
          <w:p w14:paraId="31A532A2" w14:textId="65DDB6F6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417" w:type="dxa"/>
            <w:noWrap/>
          </w:tcPr>
          <w:p w14:paraId="2994345D" w14:textId="05C0FA3A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134" w:type="dxa"/>
            <w:noWrap/>
          </w:tcPr>
          <w:p w14:paraId="35A9A083" w14:textId="574C240A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701" w:type="dxa"/>
            <w:noWrap/>
          </w:tcPr>
          <w:p w14:paraId="477F9B6E" w14:textId="13384F1F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6.9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</w:tcPr>
          <w:p w14:paraId="057A9CA3" w14:textId="1C76F5B3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7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0.8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</w:tcPr>
          <w:p w14:paraId="4BD7CC3E" w14:textId="645CBFB4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02.9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17.6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5" w:type="dxa"/>
            <w:noWrap/>
          </w:tcPr>
          <w:p w14:paraId="30C334C0" w14:textId="2A24368E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28.4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43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</w:tcPr>
          <w:p w14:paraId="4BCB7581" w14:textId="6B76B6B9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7/17</w:t>
            </w:r>
          </w:p>
        </w:tc>
        <w:tc>
          <w:tcPr>
            <w:tcW w:w="1559" w:type="dxa"/>
            <w:noWrap/>
          </w:tcPr>
          <w:p w14:paraId="5767A1D7" w14:textId="444CB5C4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5/20</w:t>
            </w:r>
          </w:p>
        </w:tc>
      </w:tr>
      <w:tr w:rsidR="007B03C9" w:rsidRPr="00D9358C" w14:paraId="533A5E84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2D42F7C4" w14:textId="62A9CD9B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Wang </w:t>
            </w:r>
          </w:p>
        </w:tc>
        <w:tc>
          <w:tcPr>
            <w:tcW w:w="709" w:type="dxa"/>
            <w:noWrap/>
            <w:hideMark/>
          </w:tcPr>
          <w:p w14:paraId="7D27F2B1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417" w:type="dxa"/>
            <w:noWrap/>
            <w:hideMark/>
          </w:tcPr>
          <w:p w14:paraId="00965E00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23A0D67B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701" w:type="dxa"/>
            <w:noWrap/>
            <w:hideMark/>
          </w:tcPr>
          <w:p w14:paraId="6C50F42A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.42 ± 4.27</w:t>
            </w:r>
          </w:p>
        </w:tc>
        <w:tc>
          <w:tcPr>
            <w:tcW w:w="1560" w:type="dxa"/>
            <w:noWrap/>
            <w:hideMark/>
          </w:tcPr>
          <w:p w14:paraId="78B3DF89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.51 ± 4.16</w:t>
            </w:r>
          </w:p>
        </w:tc>
        <w:tc>
          <w:tcPr>
            <w:tcW w:w="1984" w:type="dxa"/>
            <w:noWrap/>
            <w:hideMark/>
          </w:tcPr>
          <w:p w14:paraId="27937EFC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934.54 ± 282.26</w:t>
            </w:r>
          </w:p>
        </w:tc>
        <w:tc>
          <w:tcPr>
            <w:tcW w:w="1985" w:type="dxa"/>
            <w:noWrap/>
            <w:hideMark/>
          </w:tcPr>
          <w:p w14:paraId="607B58E5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972.54 ± 275.34</w:t>
            </w:r>
          </w:p>
        </w:tc>
        <w:tc>
          <w:tcPr>
            <w:tcW w:w="1843" w:type="dxa"/>
            <w:noWrap/>
            <w:hideMark/>
          </w:tcPr>
          <w:p w14:paraId="770E30BD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2/30</w:t>
            </w:r>
          </w:p>
        </w:tc>
        <w:tc>
          <w:tcPr>
            <w:tcW w:w="1559" w:type="dxa"/>
            <w:noWrap/>
            <w:hideMark/>
          </w:tcPr>
          <w:p w14:paraId="5F18A838" w14:textId="3B9ED269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4/28</w:t>
            </w:r>
          </w:p>
        </w:tc>
      </w:tr>
      <w:tr w:rsidR="0057075C" w:rsidRPr="00D9358C" w14:paraId="17FAE519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0F28DFFD" w14:textId="2741ADBE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Yu </w:t>
            </w:r>
          </w:p>
        </w:tc>
        <w:tc>
          <w:tcPr>
            <w:tcW w:w="709" w:type="dxa"/>
            <w:noWrap/>
            <w:hideMark/>
          </w:tcPr>
          <w:p w14:paraId="2E2593E0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417" w:type="dxa"/>
            <w:noWrap/>
            <w:hideMark/>
          </w:tcPr>
          <w:p w14:paraId="72A6BD3B" w14:textId="2D36FDFE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1B67DDE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261" w:type="dxa"/>
            <w:gridSpan w:val="2"/>
            <w:noWrap/>
            <w:hideMark/>
          </w:tcPr>
          <w:p w14:paraId="238795E7" w14:textId="7A028242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.4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Pr="00D9358C">
              <w:rPr>
                <w:rFonts w:ascii="Arial" w:hAnsi="Arial" w:cs="Arial"/>
                <w:sz w:val="22"/>
                <w:szCs w:val="22"/>
              </w:rPr>
              <w:t>± 3.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3969" w:type="dxa"/>
            <w:gridSpan w:val="2"/>
            <w:noWrap/>
            <w:hideMark/>
          </w:tcPr>
          <w:p w14:paraId="3028406B" w14:textId="3D364B67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83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72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3402" w:type="dxa"/>
            <w:gridSpan w:val="2"/>
            <w:noWrap/>
            <w:hideMark/>
          </w:tcPr>
          <w:p w14:paraId="55B94FE7" w14:textId="7D2A574B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3/30</w:t>
            </w: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**</w:t>
            </w:r>
          </w:p>
        </w:tc>
      </w:tr>
      <w:tr w:rsidR="0057075C" w:rsidRPr="00D9358C" w14:paraId="1269D942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426C2B9F" w14:textId="17B0CA50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Du </w:t>
            </w:r>
          </w:p>
        </w:tc>
        <w:tc>
          <w:tcPr>
            <w:tcW w:w="709" w:type="dxa"/>
            <w:noWrap/>
            <w:hideMark/>
          </w:tcPr>
          <w:p w14:paraId="4AD24662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417" w:type="dxa"/>
            <w:noWrap/>
            <w:hideMark/>
          </w:tcPr>
          <w:p w14:paraId="7FE2EC59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F920EDD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261" w:type="dxa"/>
            <w:gridSpan w:val="2"/>
            <w:noWrap/>
            <w:hideMark/>
          </w:tcPr>
          <w:p w14:paraId="7CF0FACB" w14:textId="658D7A16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≤ 32**</w:t>
            </w:r>
          </w:p>
        </w:tc>
        <w:tc>
          <w:tcPr>
            <w:tcW w:w="3969" w:type="dxa"/>
            <w:gridSpan w:val="2"/>
            <w:noWrap/>
            <w:hideMark/>
          </w:tcPr>
          <w:p w14:paraId="74E15689" w14:textId="7F917D86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≤ 1500**</w:t>
            </w:r>
          </w:p>
        </w:tc>
        <w:tc>
          <w:tcPr>
            <w:tcW w:w="3402" w:type="dxa"/>
            <w:gridSpan w:val="2"/>
            <w:noWrap/>
            <w:hideMark/>
          </w:tcPr>
          <w:p w14:paraId="7F70309C" w14:textId="0B896E3A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NR</w:t>
            </w:r>
            <w:r w:rsidRPr="00D9358C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7B03C9" w:rsidRPr="00D9358C" w14:paraId="2F16B8FD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62C6FA4C" w14:textId="0610CAB2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Ping </w:t>
            </w:r>
          </w:p>
        </w:tc>
        <w:tc>
          <w:tcPr>
            <w:tcW w:w="709" w:type="dxa"/>
            <w:noWrap/>
            <w:hideMark/>
          </w:tcPr>
          <w:p w14:paraId="067D2E79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417" w:type="dxa"/>
            <w:noWrap/>
            <w:hideMark/>
          </w:tcPr>
          <w:p w14:paraId="0B6C8AE9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5E19D3E6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1FE314CB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10 ± 1.24</w:t>
            </w:r>
          </w:p>
        </w:tc>
        <w:tc>
          <w:tcPr>
            <w:tcW w:w="1560" w:type="dxa"/>
            <w:noWrap/>
            <w:hideMark/>
          </w:tcPr>
          <w:p w14:paraId="65A17B59" w14:textId="4D4C27C5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.93 ± 1.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7F05E9BB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264.93 ± 207.12</w:t>
            </w:r>
          </w:p>
        </w:tc>
        <w:tc>
          <w:tcPr>
            <w:tcW w:w="1985" w:type="dxa"/>
            <w:noWrap/>
            <w:hideMark/>
          </w:tcPr>
          <w:p w14:paraId="20E4BA6C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260.33 ± 205.87</w:t>
            </w:r>
          </w:p>
        </w:tc>
        <w:tc>
          <w:tcPr>
            <w:tcW w:w="1843" w:type="dxa"/>
            <w:noWrap/>
            <w:hideMark/>
          </w:tcPr>
          <w:p w14:paraId="01D09515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7/27</w:t>
            </w:r>
          </w:p>
        </w:tc>
        <w:tc>
          <w:tcPr>
            <w:tcW w:w="1559" w:type="dxa"/>
            <w:noWrap/>
            <w:hideMark/>
          </w:tcPr>
          <w:p w14:paraId="61473E8A" w14:textId="1D12D595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0/24</w:t>
            </w:r>
          </w:p>
        </w:tc>
      </w:tr>
      <w:tr w:rsidR="007B03C9" w:rsidRPr="00D9358C" w14:paraId="3D9F9A67" w14:textId="77777777" w:rsidTr="007B03C9">
        <w:trPr>
          <w:trHeight w:val="320"/>
        </w:trPr>
        <w:tc>
          <w:tcPr>
            <w:tcW w:w="1418" w:type="dxa"/>
            <w:noWrap/>
          </w:tcPr>
          <w:p w14:paraId="301CB097" w14:textId="402B8949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Su </w:t>
            </w:r>
          </w:p>
        </w:tc>
        <w:tc>
          <w:tcPr>
            <w:tcW w:w="709" w:type="dxa"/>
            <w:noWrap/>
          </w:tcPr>
          <w:p w14:paraId="57AF629A" w14:textId="62FF944B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417" w:type="dxa"/>
            <w:noWrap/>
          </w:tcPr>
          <w:p w14:paraId="7E668E4D" w14:textId="01E8F8FC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134" w:type="dxa"/>
            <w:noWrap/>
          </w:tcPr>
          <w:p w14:paraId="3F6E1071" w14:textId="61A49910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701" w:type="dxa"/>
            <w:noWrap/>
          </w:tcPr>
          <w:p w14:paraId="7C798B40" w14:textId="0290D98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68 ± 1.55</w:t>
            </w:r>
          </w:p>
        </w:tc>
        <w:tc>
          <w:tcPr>
            <w:tcW w:w="1560" w:type="dxa"/>
            <w:noWrap/>
          </w:tcPr>
          <w:p w14:paraId="5DE00C09" w14:textId="09F5CAF1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16 ± 1.45</w:t>
            </w:r>
          </w:p>
        </w:tc>
        <w:tc>
          <w:tcPr>
            <w:tcW w:w="1984" w:type="dxa"/>
            <w:noWrap/>
          </w:tcPr>
          <w:p w14:paraId="773AA3C9" w14:textId="35772A30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51.35 ± 337.77</w:t>
            </w:r>
          </w:p>
        </w:tc>
        <w:tc>
          <w:tcPr>
            <w:tcW w:w="1985" w:type="dxa"/>
            <w:noWrap/>
          </w:tcPr>
          <w:p w14:paraId="1FAA5327" w14:textId="379A4B78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211.80 ± 267.78</w:t>
            </w:r>
          </w:p>
        </w:tc>
        <w:tc>
          <w:tcPr>
            <w:tcW w:w="1843" w:type="dxa"/>
            <w:noWrap/>
          </w:tcPr>
          <w:p w14:paraId="6444BFAE" w14:textId="354E158F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/20</w:t>
            </w:r>
          </w:p>
        </w:tc>
        <w:tc>
          <w:tcPr>
            <w:tcW w:w="1559" w:type="dxa"/>
            <w:noWrap/>
          </w:tcPr>
          <w:p w14:paraId="3C7A5F1C" w14:textId="107CA261" w:rsidR="00964F2F" w:rsidRPr="00D9358C" w:rsidRDefault="00964F2F" w:rsidP="007B03C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358C">
              <w:rPr>
                <w:rFonts w:ascii="Arial" w:hAnsi="Arial" w:cs="Arial"/>
                <w:color w:val="000000"/>
                <w:sz w:val="22"/>
                <w:szCs w:val="22"/>
              </w:rPr>
              <w:t>31/19</w:t>
            </w:r>
          </w:p>
        </w:tc>
      </w:tr>
      <w:tr w:rsidR="007B03C9" w:rsidRPr="00D9358C" w14:paraId="5B3A77F4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142D151A" w14:textId="07438FE1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Wang </w:t>
            </w:r>
          </w:p>
        </w:tc>
        <w:tc>
          <w:tcPr>
            <w:tcW w:w="709" w:type="dxa"/>
            <w:noWrap/>
            <w:hideMark/>
          </w:tcPr>
          <w:p w14:paraId="208F4A7C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417" w:type="dxa"/>
            <w:noWrap/>
            <w:hideMark/>
          </w:tcPr>
          <w:p w14:paraId="342927D4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29E9AD02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049EFA06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51 ± 0.23</w:t>
            </w:r>
          </w:p>
        </w:tc>
        <w:tc>
          <w:tcPr>
            <w:tcW w:w="1560" w:type="dxa"/>
            <w:noWrap/>
            <w:hideMark/>
          </w:tcPr>
          <w:p w14:paraId="61EA78EA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49 ± 0.27</w:t>
            </w:r>
          </w:p>
        </w:tc>
        <w:tc>
          <w:tcPr>
            <w:tcW w:w="1984" w:type="dxa"/>
            <w:noWrap/>
            <w:hideMark/>
          </w:tcPr>
          <w:p w14:paraId="7B2DA6CF" w14:textId="3434635F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2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5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2165526E" w14:textId="5E55939F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29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1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471809C5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2/16</w:t>
            </w:r>
          </w:p>
        </w:tc>
        <w:tc>
          <w:tcPr>
            <w:tcW w:w="1559" w:type="dxa"/>
            <w:noWrap/>
            <w:hideMark/>
          </w:tcPr>
          <w:p w14:paraId="0D5541FB" w14:textId="4A8730B6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4/14</w:t>
            </w:r>
          </w:p>
        </w:tc>
      </w:tr>
      <w:tr w:rsidR="007B03C9" w:rsidRPr="00D9358C" w14:paraId="2CFAFCF5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03AA318D" w14:textId="26DF19B8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Zhou </w:t>
            </w:r>
          </w:p>
        </w:tc>
        <w:tc>
          <w:tcPr>
            <w:tcW w:w="709" w:type="dxa"/>
            <w:noWrap/>
            <w:hideMark/>
          </w:tcPr>
          <w:p w14:paraId="333B999B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417" w:type="dxa"/>
            <w:noWrap/>
            <w:hideMark/>
          </w:tcPr>
          <w:p w14:paraId="1080AFAB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33DFFD3A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701" w:type="dxa"/>
            <w:noWrap/>
            <w:hideMark/>
          </w:tcPr>
          <w:p w14:paraId="33026633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37 ± 1.22</w:t>
            </w:r>
          </w:p>
        </w:tc>
        <w:tc>
          <w:tcPr>
            <w:tcW w:w="1560" w:type="dxa"/>
            <w:noWrap/>
            <w:hideMark/>
          </w:tcPr>
          <w:p w14:paraId="7E177AFB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43 ± 1.25</w:t>
            </w:r>
          </w:p>
        </w:tc>
        <w:tc>
          <w:tcPr>
            <w:tcW w:w="1984" w:type="dxa"/>
            <w:noWrap/>
            <w:hideMark/>
          </w:tcPr>
          <w:p w14:paraId="65D5E1D2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287.14 ± 209.25</w:t>
            </w:r>
          </w:p>
        </w:tc>
        <w:tc>
          <w:tcPr>
            <w:tcW w:w="1985" w:type="dxa"/>
            <w:noWrap/>
            <w:hideMark/>
          </w:tcPr>
          <w:p w14:paraId="5945320B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256.84 ± 204.81</w:t>
            </w:r>
          </w:p>
        </w:tc>
        <w:tc>
          <w:tcPr>
            <w:tcW w:w="1843" w:type="dxa"/>
            <w:noWrap/>
            <w:hideMark/>
          </w:tcPr>
          <w:p w14:paraId="4E9DBA65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2/23</w:t>
            </w:r>
          </w:p>
        </w:tc>
        <w:tc>
          <w:tcPr>
            <w:tcW w:w="1559" w:type="dxa"/>
            <w:noWrap/>
            <w:hideMark/>
          </w:tcPr>
          <w:p w14:paraId="0D754DBD" w14:textId="1D60AE2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4/21</w:t>
            </w:r>
          </w:p>
        </w:tc>
      </w:tr>
      <w:tr w:rsidR="0057075C" w:rsidRPr="00D9358C" w14:paraId="5E254764" w14:textId="77777777" w:rsidTr="007B03C9">
        <w:trPr>
          <w:trHeight w:val="320"/>
        </w:trPr>
        <w:tc>
          <w:tcPr>
            <w:tcW w:w="1418" w:type="dxa"/>
            <w:noWrap/>
          </w:tcPr>
          <w:p w14:paraId="430E832C" w14:textId="706EA0DF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Chen  </w:t>
            </w:r>
          </w:p>
        </w:tc>
        <w:tc>
          <w:tcPr>
            <w:tcW w:w="709" w:type="dxa"/>
            <w:noWrap/>
          </w:tcPr>
          <w:p w14:paraId="1ECB0B4C" w14:textId="2493A84E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417" w:type="dxa"/>
            <w:noWrap/>
          </w:tcPr>
          <w:p w14:paraId="6E7D340E" w14:textId="6F653DA4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34" w:type="dxa"/>
            <w:noWrap/>
          </w:tcPr>
          <w:p w14:paraId="5442E7EF" w14:textId="19FAA27C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261" w:type="dxa"/>
            <w:gridSpan w:val="2"/>
            <w:noWrap/>
          </w:tcPr>
          <w:p w14:paraId="1B3F2B24" w14:textId="7BD6A6FC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≤ 32</w:t>
            </w: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3969" w:type="dxa"/>
            <w:gridSpan w:val="2"/>
            <w:noWrap/>
          </w:tcPr>
          <w:p w14:paraId="3C1E19F3" w14:textId="19D81934" w:rsidR="00964F2F" w:rsidRPr="00D9358C" w:rsidRDefault="00964F2F" w:rsidP="00964F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≤ 1500</w:t>
            </w: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3402" w:type="dxa"/>
            <w:gridSpan w:val="2"/>
            <w:noWrap/>
          </w:tcPr>
          <w:p w14:paraId="5D81F873" w14:textId="124BAA73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  <w:lang w:val="en-US"/>
              </w:rPr>
              <w:t>NR**</w:t>
            </w:r>
          </w:p>
        </w:tc>
      </w:tr>
      <w:tr w:rsidR="007B03C9" w:rsidRPr="00D9358C" w14:paraId="3466C8A9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63017AC4" w14:textId="148AC4A6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Chuanlong </w:t>
            </w:r>
          </w:p>
        </w:tc>
        <w:tc>
          <w:tcPr>
            <w:tcW w:w="709" w:type="dxa"/>
            <w:noWrap/>
            <w:hideMark/>
          </w:tcPr>
          <w:p w14:paraId="4ACFA33E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1AB66CE6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637C7231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3835BC4F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12 ± 3.06</w:t>
            </w:r>
          </w:p>
        </w:tc>
        <w:tc>
          <w:tcPr>
            <w:tcW w:w="1560" w:type="dxa"/>
            <w:noWrap/>
            <w:hideMark/>
          </w:tcPr>
          <w:p w14:paraId="0085FBDE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.81 ± 2.85</w:t>
            </w:r>
          </w:p>
        </w:tc>
        <w:tc>
          <w:tcPr>
            <w:tcW w:w="1984" w:type="dxa"/>
            <w:noWrap/>
            <w:hideMark/>
          </w:tcPr>
          <w:p w14:paraId="2F1C2CF8" w14:textId="35154A4C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71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53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66F5FE35" w14:textId="5BBC0524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68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48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062633FA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/19</w:t>
            </w:r>
          </w:p>
        </w:tc>
        <w:tc>
          <w:tcPr>
            <w:tcW w:w="1559" w:type="dxa"/>
            <w:noWrap/>
            <w:hideMark/>
          </w:tcPr>
          <w:p w14:paraId="0249ACC3" w14:textId="5776F37D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1/18</w:t>
            </w:r>
          </w:p>
        </w:tc>
      </w:tr>
      <w:tr w:rsidR="007B03C9" w:rsidRPr="00D9358C" w14:paraId="228BE0FF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53F13E67" w14:textId="3BEF33D5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Gharehbaghi </w:t>
            </w:r>
          </w:p>
        </w:tc>
        <w:tc>
          <w:tcPr>
            <w:tcW w:w="709" w:type="dxa"/>
            <w:noWrap/>
            <w:hideMark/>
          </w:tcPr>
          <w:p w14:paraId="68F3CCB5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6C012D0B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0429F16A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581F3112" w14:textId="466A06DE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.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FAA56E8" w14:textId="5C1573AF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.4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04D4D42F" w14:textId="51B0F0A2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05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92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73DCB0A4" w14:textId="68C2C9E4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089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68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74716BCD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8/26</w:t>
            </w:r>
          </w:p>
        </w:tc>
        <w:tc>
          <w:tcPr>
            <w:tcW w:w="1559" w:type="dxa"/>
            <w:noWrap/>
            <w:hideMark/>
          </w:tcPr>
          <w:p w14:paraId="73762FD6" w14:textId="161B48BC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0/24</w:t>
            </w:r>
          </w:p>
        </w:tc>
      </w:tr>
      <w:tr w:rsidR="007B03C9" w:rsidRPr="00D9358C" w14:paraId="53D07E44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15326CB9" w14:textId="14571189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Yang </w:t>
            </w:r>
          </w:p>
        </w:tc>
        <w:tc>
          <w:tcPr>
            <w:tcW w:w="709" w:type="dxa"/>
            <w:noWrap/>
            <w:hideMark/>
          </w:tcPr>
          <w:p w14:paraId="4A81B712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6D58FA6A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098B9C4A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701" w:type="dxa"/>
            <w:noWrap/>
            <w:hideMark/>
          </w:tcPr>
          <w:p w14:paraId="4BF76606" w14:textId="3973B16A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6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6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D11D549" w14:textId="4DE12266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8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0303AF1" w14:textId="7BC71601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53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351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35521F45" w14:textId="68770AE4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54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340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2A866D3D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9/48</w:t>
            </w:r>
          </w:p>
        </w:tc>
        <w:tc>
          <w:tcPr>
            <w:tcW w:w="1559" w:type="dxa"/>
            <w:noWrap/>
            <w:hideMark/>
          </w:tcPr>
          <w:p w14:paraId="289505C3" w14:textId="6EF6094C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50/51</w:t>
            </w:r>
          </w:p>
        </w:tc>
      </w:tr>
      <w:tr w:rsidR="007B03C9" w:rsidRPr="00D9358C" w14:paraId="2F7894C5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7FF0274E" w14:textId="6B485FA0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Yao </w:t>
            </w:r>
          </w:p>
        </w:tc>
        <w:tc>
          <w:tcPr>
            <w:tcW w:w="709" w:type="dxa"/>
            <w:noWrap/>
            <w:hideMark/>
          </w:tcPr>
          <w:p w14:paraId="3B20E67A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7836BBFF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66D71221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63DF7CCA" w14:textId="5C59A2F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FC33471" w14:textId="70A366BA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6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EBF8B79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25.63 ± 200.74</w:t>
            </w:r>
          </w:p>
        </w:tc>
        <w:tc>
          <w:tcPr>
            <w:tcW w:w="1985" w:type="dxa"/>
            <w:noWrap/>
            <w:hideMark/>
          </w:tcPr>
          <w:p w14:paraId="2556722E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350.48 ± 205.96</w:t>
            </w:r>
          </w:p>
        </w:tc>
        <w:tc>
          <w:tcPr>
            <w:tcW w:w="1843" w:type="dxa"/>
            <w:noWrap/>
            <w:hideMark/>
          </w:tcPr>
          <w:p w14:paraId="006724A8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6/21</w:t>
            </w:r>
          </w:p>
        </w:tc>
        <w:tc>
          <w:tcPr>
            <w:tcW w:w="1559" w:type="dxa"/>
            <w:noWrap/>
            <w:hideMark/>
          </w:tcPr>
          <w:p w14:paraId="6BA8FA44" w14:textId="7DC0E873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/19</w:t>
            </w:r>
          </w:p>
        </w:tc>
      </w:tr>
      <w:tr w:rsidR="007B03C9" w:rsidRPr="00D9358C" w14:paraId="5CA804D7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7B023652" w14:textId="7F0457FC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Zheng </w:t>
            </w:r>
          </w:p>
        </w:tc>
        <w:tc>
          <w:tcPr>
            <w:tcW w:w="709" w:type="dxa"/>
            <w:noWrap/>
            <w:hideMark/>
          </w:tcPr>
          <w:p w14:paraId="1EEAD0D7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417" w:type="dxa"/>
            <w:noWrap/>
            <w:hideMark/>
          </w:tcPr>
          <w:p w14:paraId="315A94E8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7B0F6916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193F64E9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.22 ± 1.04</w:t>
            </w:r>
          </w:p>
        </w:tc>
        <w:tc>
          <w:tcPr>
            <w:tcW w:w="1560" w:type="dxa"/>
            <w:noWrap/>
            <w:hideMark/>
          </w:tcPr>
          <w:p w14:paraId="300EF21F" w14:textId="47A8CE9A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0.43 ± 1.1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86B60EF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658.69 ± 141.32</w:t>
            </w:r>
          </w:p>
        </w:tc>
        <w:tc>
          <w:tcPr>
            <w:tcW w:w="1985" w:type="dxa"/>
            <w:noWrap/>
            <w:hideMark/>
          </w:tcPr>
          <w:p w14:paraId="5A728A36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662.27 ± 135.43</w:t>
            </w:r>
          </w:p>
        </w:tc>
        <w:tc>
          <w:tcPr>
            <w:tcW w:w="1843" w:type="dxa"/>
            <w:noWrap/>
            <w:hideMark/>
          </w:tcPr>
          <w:p w14:paraId="772D2E34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4/19</w:t>
            </w:r>
          </w:p>
        </w:tc>
        <w:tc>
          <w:tcPr>
            <w:tcW w:w="1559" w:type="dxa"/>
            <w:noWrap/>
            <w:hideMark/>
          </w:tcPr>
          <w:p w14:paraId="4512DFC7" w14:textId="0914D9FE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5/18</w:t>
            </w:r>
          </w:p>
        </w:tc>
      </w:tr>
      <w:tr w:rsidR="007B03C9" w:rsidRPr="00D9358C" w14:paraId="00E7D7BD" w14:textId="77777777" w:rsidTr="007B03C9">
        <w:trPr>
          <w:trHeight w:val="320"/>
        </w:trPr>
        <w:tc>
          <w:tcPr>
            <w:tcW w:w="1418" w:type="dxa"/>
            <w:noWrap/>
            <w:hideMark/>
          </w:tcPr>
          <w:p w14:paraId="72134BB3" w14:textId="3320FD4B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lastRenderedPageBreak/>
              <w:t xml:space="preserve">Liu </w:t>
            </w:r>
          </w:p>
        </w:tc>
        <w:tc>
          <w:tcPr>
            <w:tcW w:w="709" w:type="dxa"/>
            <w:noWrap/>
            <w:hideMark/>
          </w:tcPr>
          <w:p w14:paraId="694BFB00" w14:textId="77777777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2</w:t>
            </w:r>
          </w:p>
        </w:tc>
        <w:tc>
          <w:tcPr>
            <w:tcW w:w="1417" w:type="dxa"/>
            <w:noWrap/>
            <w:hideMark/>
          </w:tcPr>
          <w:p w14:paraId="22E91B46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3C811F6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701" w:type="dxa"/>
            <w:noWrap/>
            <w:hideMark/>
          </w:tcPr>
          <w:p w14:paraId="0D65F9CA" w14:textId="635338B0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6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C2C71AF" w14:textId="02976E0D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3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.4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7011FBFF" w14:textId="4A0E859D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199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137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985" w:type="dxa"/>
            <w:noWrap/>
            <w:hideMark/>
          </w:tcPr>
          <w:p w14:paraId="7CFD5307" w14:textId="6C97D813" w:rsidR="00964F2F" w:rsidRPr="00D9358C" w:rsidRDefault="00964F2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17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175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843" w:type="dxa"/>
            <w:noWrap/>
            <w:hideMark/>
          </w:tcPr>
          <w:p w14:paraId="1D673B3E" w14:textId="7777777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2/28</w:t>
            </w:r>
          </w:p>
        </w:tc>
        <w:tc>
          <w:tcPr>
            <w:tcW w:w="1559" w:type="dxa"/>
            <w:noWrap/>
            <w:hideMark/>
          </w:tcPr>
          <w:p w14:paraId="07156DC8" w14:textId="1D9BA5B7" w:rsidR="00964F2F" w:rsidRPr="00D9358C" w:rsidRDefault="00964F2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3/29</w:t>
            </w:r>
          </w:p>
        </w:tc>
      </w:tr>
      <w:tr w:rsidR="007B03C9" w:rsidRPr="00D9358C" w14:paraId="7078CD68" w14:textId="77777777" w:rsidTr="007B03C9">
        <w:trPr>
          <w:trHeight w:val="320"/>
        </w:trPr>
        <w:tc>
          <w:tcPr>
            <w:tcW w:w="1418" w:type="dxa"/>
            <w:noWrap/>
          </w:tcPr>
          <w:p w14:paraId="237F72AD" w14:textId="2D0EECDF" w:rsidR="009F4436" w:rsidRPr="00D9358C" w:rsidRDefault="009F4436" w:rsidP="00964F2F">
            <w:pPr>
              <w:rPr>
                <w:rFonts w:ascii="Arial" w:hAnsi="Arial" w:cs="Arial"/>
                <w:sz w:val="22"/>
                <w:szCs w:val="22"/>
                <w:highlight w:val="black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Armanian </w:t>
            </w:r>
          </w:p>
        </w:tc>
        <w:tc>
          <w:tcPr>
            <w:tcW w:w="709" w:type="dxa"/>
            <w:noWrap/>
          </w:tcPr>
          <w:p w14:paraId="6B5F1928" w14:textId="09E4E417" w:rsidR="009F4436" w:rsidRPr="00D9358C" w:rsidRDefault="009F4436" w:rsidP="00964F2F">
            <w:pPr>
              <w:rPr>
                <w:rFonts w:ascii="Arial" w:hAnsi="Arial" w:cs="Arial"/>
                <w:sz w:val="22"/>
                <w:szCs w:val="22"/>
                <w:highlight w:val="black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417" w:type="dxa"/>
            <w:noWrap/>
          </w:tcPr>
          <w:p w14:paraId="3A550A38" w14:textId="3703403D" w:rsidR="009F4436" w:rsidRPr="00D9358C" w:rsidRDefault="009F4436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134" w:type="dxa"/>
            <w:noWrap/>
          </w:tcPr>
          <w:p w14:paraId="6B75D564" w14:textId="0A4F7CEC" w:rsidR="009F4436" w:rsidRPr="00D9358C" w:rsidRDefault="009F4436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701" w:type="dxa"/>
            <w:noWrap/>
          </w:tcPr>
          <w:p w14:paraId="22884F5F" w14:textId="66E0A940" w:rsidR="009F4436" w:rsidRPr="00D9358C" w:rsidRDefault="00585DE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8.94 ± 1.57</w:t>
            </w:r>
          </w:p>
        </w:tc>
        <w:tc>
          <w:tcPr>
            <w:tcW w:w="1560" w:type="dxa"/>
            <w:noWrap/>
          </w:tcPr>
          <w:p w14:paraId="6259B485" w14:textId="4AA41257" w:rsidR="009F4436" w:rsidRPr="00D9358C" w:rsidRDefault="00585DEF" w:rsidP="003A25D3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02 ± 1.57</w:t>
            </w:r>
          </w:p>
        </w:tc>
        <w:tc>
          <w:tcPr>
            <w:tcW w:w="1984" w:type="dxa"/>
            <w:noWrap/>
          </w:tcPr>
          <w:p w14:paraId="266F3752" w14:textId="21E18D0E" w:rsidR="009F4436" w:rsidRPr="00D9358C" w:rsidRDefault="00585DE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134.97 ± 237.61</w:t>
            </w:r>
          </w:p>
        </w:tc>
        <w:tc>
          <w:tcPr>
            <w:tcW w:w="1985" w:type="dxa"/>
            <w:noWrap/>
          </w:tcPr>
          <w:p w14:paraId="13AA18F0" w14:textId="5485193F" w:rsidR="009F4436" w:rsidRPr="00D9358C" w:rsidRDefault="00585DEF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190 ± 289.33</w:t>
            </w:r>
          </w:p>
        </w:tc>
        <w:tc>
          <w:tcPr>
            <w:tcW w:w="1843" w:type="dxa"/>
            <w:noWrap/>
          </w:tcPr>
          <w:p w14:paraId="7F8B61FC" w14:textId="196567BD" w:rsidR="009F4436" w:rsidRPr="00D9358C" w:rsidRDefault="00585DE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52/41</w:t>
            </w:r>
          </w:p>
        </w:tc>
        <w:tc>
          <w:tcPr>
            <w:tcW w:w="1559" w:type="dxa"/>
            <w:noWrap/>
          </w:tcPr>
          <w:p w14:paraId="213B0699" w14:textId="1A063FA6" w:rsidR="009F4436" w:rsidRPr="00D9358C" w:rsidRDefault="00585DEF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57/38</w:t>
            </w:r>
          </w:p>
        </w:tc>
      </w:tr>
      <w:tr w:rsidR="007B03C9" w:rsidRPr="00D9358C" w14:paraId="092AE9DA" w14:textId="77777777" w:rsidTr="007B03C9">
        <w:trPr>
          <w:trHeight w:val="320"/>
        </w:trPr>
        <w:tc>
          <w:tcPr>
            <w:tcW w:w="1418" w:type="dxa"/>
            <w:noWrap/>
          </w:tcPr>
          <w:p w14:paraId="1DD630B2" w14:textId="792B8B2E" w:rsidR="009F4436" w:rsidRPr="00D9358C" w:rsidRDefault="009F4436" w:rsidP="00964F2F">
            <w:pPr>
              <w:rPr>
                <w:rFonts w:ascii="Arial" w:hAnsi="Arial" w:cs="Arial"/>
                <w:sz w:val="22"/>
                <w:szCs w:val="22"/>
                <w:highlight w:val="black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Safa </w:t>
            </w:r>
          </w:p>
        </w:tc>
        <w:tc>
          <w:tcPr>
            <w:tcW w:w="709" w:type="dxa"/>
            <w:noWrap/>
          </w:tcPr>
          <w:p w14:paraId="3D16E1C0" w14:textId="17E9A354" w:rsidR="009F4436" w:rsidRPr="00D9358C" w:rsidRDefault="009F4436" w:rsidP="00964F2F">
            <w:pPr>
              <w:rPr>
                <w:rFonts w:ascii="Arial" w:hAnsi="Arial" w:cs="Arial"/>
                <w:sz w:val="22"/>
                <w:szCs w:val="22"/>
                <w:highlight w:val="black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417" w:type="dxa"/>
            <w:noWrap/>
          </w:tcPr>
          <w:p w14:paraId="31DF485C" w14:textId="68983734" w:rsidR="009F4436" w:rsidRPr="00D9358C" w:rsidRDefault="009F4436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134" w:type="dxa"/>
            <w:noWrap/>
          </w:tcPr>
          <w:p w14:paraId="5DE7C172" w14:textId="0B8615F4" w:rsidR="009F4436" w:rsidRPr="00D9358C" w:rsidRDefault="009F4436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701" w:type="dxa"/>
            <w:noWrap/>
          </w:tcPr>
          <w:p w14:paraId="1EF50BF5" w14:textId="0E74F17C" w:rsidR="009F4436" w:rsidRPr="00D9358C" w:rsidRDefault="00B97201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94 ± 2.11</w:t>
            </w:r>
          </w:p>
        </w:tc>
        <w:tc>
          <w:tcPr>
            <w:tcW w:w="1560" w:type="dxa"/>
            <w:noWrap/>
          </w:tcPr>
          <w:p w14:paraId="39D86BCE" w14:textId="1B592B6B" w:rsidR="009F4436" w:rsidRPr="00D9358C" w:rsidRDefault="00B97201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.34 ± 2.19</w:t>
            </w:r>
          </w:p>
        </w:tc>
        <w:tc>
          <w:tcPr>
            <w:tcW w:w="1984" w:type="dxa"/>
            <w:noWrap/>
          </w:tcPr>
          <w:p w14:paraId="3EAC8159" w14:textId="65566C6D" w:rsidR="009F4436" w:rsidRPr="00D9358C" w:rsidRDefault="00B97201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186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24.14</w:t>
            </w:r>
          </w:p>
        </w:tc>
        <w:tc>
          <w:tcPr>
            <w:tcW w:w="1985" w:type="dxa"/>
            <w:noWrap/>
          </w:tcPr>
          <w:p w14:paraId="7AEB000E" w14:textId="1EFA9624" w:rsidR="009F4436" w:rsidRPr="00D9358C" w:rsidRDefault="00B97201" w:rsidP="00B972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139.86 ± 230.28</w:t>
            </w:r>
          </w:p>
        </w:tc>
        <w:tc>
          <w:tcPr>
            <w:tcW w:w="1843" w:type="dxa"/>
            <w:noWrap/>
          </w:tcPr>
          <w:p w14:paraId="246E194A" w14:textId="38E1CBF0" w:rsidR="009F4436" w:rsidRPr="00D9358C" w:rsidRDefault="00B97201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6/19</w:t>
            </w:r>
          </w:p>
        </w:tc>
        <w:tc>
          <w:tcPr>
            <w:tcW w:w="1559" w:type="dxa"/>
            <w:noWrap/>
          </w:tcPr>
          <w:p w14:paraId="2ECCFDA2" w14:textId="7FCD5FAA" w:rsidR="009F4436" w:rsidRPr="00D9358C" w:rsidRDefault="00B97201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8/17</w:t>
            </w:r>
          </w:p>
        </w:tc>
      </w:tr>
      <w:tr w:rsidR="007B03C9" w:rsidRPr="00D9358C" w14:paraId="445C89D1" w14:textId="77777777" w:rsidTr="007B03C9">
        <w:trPr>
          <w:trHeight w:val="320"/>
        </w:trPr>
        <w:tc>
          <w:tcPr>
            <w:tcW w:w="1418" w:type="dxa"/>
            <w:noWrap/>
          </w:tcPr>
          <w:p w14:paraId="31307A2C" w14:textId="44A418C9" w:rsidR="009F4436" w:rsidRPr="00D9358C" w:rsidRDefault="009F4436" w:rsidP="00964F2F">
            <w:pPr>
              <w:rPr>
                <w:rFonts w:ascii="Arial" w:hAnsi="Arial" w:cs="Arial"/>
                <w:sz w:val="22"/>
                <w:szCs w:val="22"/>
                <w:highlight w:val="black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 xml:space="preserve">Marzban </w:t>
            </w:r>
          </w:p>
        </w:tc>
        <w:tc>
          <w:tcPr>
            <w:tcW w:w="709" w:type="dxa"/>
            <w:noWrap/>
          </w:tcPr>
          <w:p w14:paraId="2BCBBD62" w14:textId="28DD160F" w:rsidR="009F4436" w:rsidRPr="00D9358C" w:rsidRDefault="009F4436" w:rsidP="00964F2F">
            <w:pPr>
              <w:rPr>
                <w:rFonts w:ascii="Arial" w:hAnsi="Arial" w:cs="Arial"/>
                <w:sz w:val="22"/>
                <w:szCs w:val="22"/>
                <w:highlight w:val="black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417" w:type="dxa"/>
            <w:noWrap/>
          </w:tcPr>
          <w:p w14:paraId="422D1272" w14:textId="2708FA10" w:rsidR="009F4436" w:rsidRPr="00D9358C" w:rsidRDefault="009F4436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34" w:type="dxa"/>
            <w:noWrap/>
          </w:tcPr>
          <w:p w14:paraId="562981F2" w14:textId="2F7A91C3" w:rsidR="009F4436" w:rsidRPr="00D9358C" w:rsidRDefault="009F4436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701" w:type="dxa"/>
            <w:noWrap/>
          </w:tcPr>
          <w:p w14:paraId="116AF549" w14:textId="468931B1" w:rsidR="009F4436" w:rsidRPr="00D9358C" w:rsidRDefault="00F167EB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.66 ± 2.84</w:t>
            </w:r>
          </w:p>
        </w:tc>
        <w:tc>
          <w:tcPr>
            <w:tcW w:w="1560" w:type="dxa"/>
            <w:noWrap/>
          </w:tcPr>
          <w:p w14:paraId="4F50B93A" w14:textId="76C79FC9" w:rsidR="009F4436" w:rsidRPr="00D9358C" w:rsidRDefault="00F167EB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31</w:t>
            </w:r>
            <w:r w:rsidR="00585DEF" w:rsidRPr="00D9358C">
              <w:rPr>
                <w:rFonts w:ascii="Arial" w:hAnsi="Arial" w:cs="Arial"/>
                <w:sz w:val="22"/>
                <w:szCs w:val="22"/>
              </w:rPr>
              <w:t>.00</w:t>
            </w:r>
            <w:r w:rsidRPr="00D9358C">
              <w:rPr>
                <w:rFonts w:ascii="Arial" w:hAnsi="Arial" w:cs="Arial"/>
                <w:sz w:val="22"/>
                <w:szCs w:val="22"/>
              </w:rPr>
              <w:t xml:space="preserve"> ± 2.96</w:t>
            </w:r>
          </w:p>
        </w:tc>
        <w:tc>
          <w:tcPr>
            <w:tcW w:w="1984" w:type="dxa"/>
            <w:noWrap/>
          </w:tcPr>
          <w:p w14:paraId="66DEB963" w14:textId="6ED386F2" w:rsidR="009F4436" w:rsidRPr="00D9358C" w:rsidRDefault="00F167EB" w:rsidP="00F167EB">
            <w:pPr>
              <w:ind w:firstLine="39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584.55 ± 505.02</w:t>
            </w:r>
          </w:p>
        </w:tc>
        <w:tc>
          <w:tcPr>
            <w:tcW w:w="1985" w:type="dxa"/>
            <w:noWrap/>
          </w:tcPr>
          <w:p w14:paraId="097B0A92" w14:textId="1E72FC0C" w:rsidR="009F4436" w:rsidRPr="00D9358C" w:rsidRDefault="00F167EB" w:rsidP="00964F2F">
            <w:pPr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1465.45 ± 520.88</w:t>
            </w:r>
          </w:p>
        </w:tc>
        <w:tc>
          <w:tcPr>
            <w:tcW w:w="1843" w:type="dxa"/>
            <w:noWrap/>
          </w:tcPr>
          <w:p w14:paraId="50514354" w14:textId="61334CF8" w:rsidR="009F4436" w:rsidRPr="00D9358C" w:rsidRDefault="00F167EB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29/38</w:t>
            </w:r>
          </w:p>
        </w:tc>
        <w:tc>
          <w:tcPr>
            <w:tcW w:w="1559" w:type="dxa"/>
            <w:noWrap/>
          </w:tcPr>
          <w:p w14:paraId="5890C182" w14:textId="740BB20E" w:rsidR="009F4436" w:rsidRPr="00D9358C" w:rsidRDefault="00F167EB" w:rsidP="007B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58C">
              <w:rPr>
                <w:rFonts w:ascii="Arial" w:hAnsi="Arial" w:cs="Arial"/>
                <w:sz w:val="22"/>
                <w:szCs w:val="22"/>
              </w:rPr>
              <w:t>40/27</w:t>
            </w:r>
          </w:p>
        </w:tc>
      </w:tr>
    </w:tbl>
    <w:p w14:paraId="21A4A5D8" w14:textId="36C5AEAA" w:rsidR="004F0378" w:rsidRPr="00D9358C" w:rsidRDefault="004F0378" w:rsidP="004F0378">
      <w:pPr>
        <w:rPr>
          <w:rFonts w:ascii="Arial" w:hAnsi="Arial" w:cs="Arial"/>
          <w:lang w:val="en-US"/>
        </w:rPr>
      </w:pPr>
      <w:r w:rsidRPr="00D9358C">
        <w:rPr>
          <w:rFonts w:ascii="Arial" w:hAnsi="Arial" w:cs="Arial"/>
          <w:b/>
          <w:bCs/>
          <w:lang w:val="en-US"/>
        </w:rPr>
        <w:t>Abbreviations</w:t>
      </w:r>
      <w:r w:rsidRPr="00D9358C">
        <w:rPr>
          <w:rFonts w:ascii="Arial" w:hAnsi="Arial" w:cs="Arial"/>
          <w:b/>
          <w:bCs/>
          <w:rtl/>
          <w:cs/>
          <w:lang w:bidi="ar-SA"/>
        </w:rPr>
        <w:t>:</w:t>
      </w:r>
      <w:r w:rsidRPr="00D9358C">
        <w:rPr>
          <w:rFonts w:ascii="Arial" w:hAnsi="Arial" w:cs="Arial"/>
          <w:lang w:val="en-US"/>
        </w:rPr>
        <w:t xml:space="preserve"> C</w:t>
      </w:r>
      <w:r w:rsidR="00712069" w:rsidRPr="00D9358C">
        <w:rPr>
          <w:rFonts w:ascii="Arial" w:hAnsi="Arial" w:cs="Arial"/>
          <w:lang w:val="en-US"/>
        </w:rPr>
        <w:t>:</w:t>
      </w:r>
      <w:r w:rsidRPr="00D9358C">
        <w:rPr>
          <w:rFonts w:ascii="Arial" w:hAnsi="Arial" w:cs="Arial"/>
          <w:lang w:val="en-US"/>
        </w:rPr>
        <w:t xml:space="preserve"> Control; CI</w:t>
      </w:r>
      <w:r w:rsidR="00712069" w:rsidRPr="00D9358C">
        <w:rPr>
          <w:rFonts w:ascii="Arial" w:hAnsi="Arial" w:cs="Arial"/>
          <w:lang w:val="en-US"/>
        </w:rPr>
        <w:t xml:space="preserve">: </w:t>
      </w:r>
      <w:r w:rsidRPr="00D9358C">
        <w:rPr>
          <w:rFonts w:ascii="Arial" w:hAnsi="Arial" w:cs="Arial"/>
          <w:lang w:val="en-US"/>
        </w:rPr>
        <w:t>confidence interval; g</w:t>
      </w:r>
      <w:r w:rsidR="00712069" w:rsidRPr="00D9358C">
        <w:rPr>
          <w:rFonts w:ascii="Arial" w:hAnsi="Arial" w:cs="Arial"/>
          <w:lang w:val="en-US"/>
        </w:rPr>
        <w:t>:</w:t>
      </w:r>
      <w:r w:rsidRPr="00D9358C">
        <w:rPr>
          <w:rFonts w:ascii="Arial" w:hAnsi="Arial" w:cs="Arial"/>
          <w:lang w:val="en-US"/>
        </w:rPr>
        <w:t xml:space="preserve"> </w:t>
      </w:r>
      <w:r w:rsidR="00585DEF" w:rsidRPr="00D9358C">
        <w:rPr>
          <w:rFonts w:ascii="Arial" w:hAnsi="Arial" w:cs="Arial"/>
          <w:lang w:val="en-US"/>
        </w:rPr>
        <w:t>gram;</w:t>
      </w:r>
      <w:r w:rsidR="000E6E07" w:rsidRPr="00D9358C">
        <w:rPr>
          <w:rFonts w:ascii="Arial" w:hAnsi="Arial" w:cs="Arial"/>
          <w:lang w:val="en-US"/>
        </w:rPr>
        <w:t xml:space="preserve"> GA: Gestational </w:t>
      </w:r>
      <w:r w:rsidR="0057075C" w:rsidRPr="00D9358C">
        <w:rPr>
          <w:rFonts w:ascii="Arial" w:hAnsi="Arial" w:cs="Arial"/>
          <w:lang w:val="en-US"/>
        </w:rPr>
        <w:t>age;</w:t>
      </w:r>
      <w:r w:rsidRPr="00D9358C">
        <w:rPr>
          <w:rFonts w:ascii="Arial" w:hAnsi="Arial" w:cs="Arial"/>
          <w:lang w:val="en-US"/>
        </w:rPr>
        <w:t xml:space="preserve"> I</w:t>
      </w:r>
      <w:r w:rsidR="00712069" w:rsidRPr="00D9358C">
        <w:rPr>
          <w:rFonts w:ascii="Arial" w:hAnsi="Arial" w:cs="Arial"/>
          <w:lang w:val="en-US"/>
        </w:rPr>
        <w:t>:</w:t>
      </w:r>
      <w:r w:rsidRPr="00D9358C">
        <w:rPr>
          <w:rFonts w:ascii="Arial" w:hAnsi="Arial" w:cs="Arial"/>
          <w:lang w:val="en-US"/>
        </w:rPr>
        <w:t xml:space="preserve"> Intervention; </w:t>
      </w:r>
      <w:r w:rsidR="00712069" w:rsidRPr="00D9358C">
        <w:rPr>
          <w:rFonts w:ascii="Arial" w:hAnsi="Arial" w:cs="Arial"/>
          <w:lang w:val="en-US"/>
        </w:rPr>
        <w:t xml:space="preserve">NR: No report; </w:t>
      </w:r>
      <w:r w:rsidRPr="00D9358C">
        <w:rPr>
          <w:rFonts w:ascii="Arial" w:hAnsi="Arial" w:cs="Arial"/>
          <w:lang w:val="en-US"/>
        </w:rPr>
        <w:t>SD</w:t>
      </w:r>
      <w:r w:rsidR="00712069" w:rsidRPr="00D9358C">
        <w:rPr>
          <w:rFonts w:ascii="Arial" w:hAnsi="Arial" w:cs="Arial"/>
          <w:lang w:val="en-US"/>
        </w:rPr>
        <w:t>: s</w:t>
      </w:r>
      <w:r w:rsidRPr="00D9358C">
        <w:rPr>
          <w:rFonts w:ascii="Arial" w:hAnsi="Arial" w:cs="Arial"/>
          <w:lang w:val="en-US"/>
        </w:rPr>
        <w:t>tandard deviation</w:t>
      </w:r>
    </w:p>
    <w:p w14:paraId="447B1BBF" w14:textId="280B4933" w:rsidR="004F0378" w:rsidRPr="00D9358C" w:rsidRDefault="004F0378" w:rsidP="004F0378">
      <w:pPr>
        <w:rPr>
          <w:rFonts w:ascii="Arial" w:hAnsi="Arial" w:cs="Arial"/>
          <w:sz w:val="21"/>
          <w:szCs w:val="21"/>
        </w:rPr>
      </w:pPr>
      <w:r w:rsidRPr="00D9358C">
        <w:rPr>
          <w:rFonts w:ascii="Arial" w:hAnsi="Arial" w:cs="Arial"/>
          <w:sz w:val="21"/>
          <w:szCs w:val="21"/>
        </w:rPr>
        <w:t xml:space="preserve">* Converted data from </w:t>
      </w:r>
      <w:r w:rsidRPr="00CA2368">
        <w:rPr>
          <w:rFonts w:ascii="Arial" w:hAnsi="Arial" w:cs="Arial"/>
          <w:sz w:val="21"/>
          <w:szCs w:val="21"/>
        </w:rPr>
        <w:t xml:space="preserve">Median (IQR 1-3) </w:t>
      </w:r>
      <w:r w:rsidRPr="00CA2368">
        <w:rPr>
          <w:rFonts w:ascii="Arial" w:hAnsi="Arial" w:cs="Arial"/>
          <w:sz w:val="18"/>
          <w:szCs w:val="18"/>
        </w:rPr>
        <w:t xml:space="preserve"> </w:t>
      </w:r>
      <w:r w:rsidRPr="00D9358C">
        <w:rPr>
          <w:rFonts w:ascii="Arial" w:hAnsi="Arial" w:cs="Arial"/>
          <w:sz w:val="21"/>
          <w:szCs w:val="21"/>
        </w:rPr>
        <w:t>to mean (SD)</w:t>
      </w:r>
    </w:p>
    <w:p w14:paraId="582EAC27" w14:textId="77777777" w:rsidR="00982EDF" w:rsidRDefault="00712069" w:rsidP="004F0378">
      <w:pPr>
        <w:rPr>
          <w:rFonts w:ascii="Arial" w:hAnsi="Arial" w:cs="Arial"/>
          <w:sz w:val="21"/>
          <w:szCs w:val="21"/>
          <w:lang w:val="en-US"/>
        </w:rPr>
      </w:pPr>
      <w:r w:rsidRPr="00D9358C">
        <w:rPr>
          <w:rFonts w:ascii="Arial" w:hAnsi="Arial" w:cs="Arial"/>
          <w:sz w:val="21"/>
          <w:szCs w:val="21"/>
          <w:lang w:val="en-US"/>
        </w:rPr>
        <w:t xml:space="preserve">** Average of both groups </w:t>
      </w:r>
      <w:proofErr w:type="gramStart"/>
      <w:r w:rsidRPr="00D9358C">
        <w:rPr>
          <w:rFonts w:ascii="Arial" w:hAnsi="Arial" w:cs="Arial"/>
          <w:sz w:val="21"/>
          <w:szCs w:val="21"/>
          <w:lang w:val="en-US"/>
        </w:rPr>
        <w:t>or</w:t>
      </w:r>
      <w:proofErr w:type="gramEnd"/>
      <w:r w:rsidRPr="00D9358C">
        <w:rPr>
          <w:rFonts w:ascii="Arial" w:hAnsi="Arial" w:cs="Arial"/>
          <w:sz w:val="21"/>
          <w:szCs w:val="21"/>
          <w:lang w:val="en-US"/>
        </w:rPr>
        <w:t xml:space="preserve"> the ratio of total</w:t>
      </w:r>
      <w:r w:rsidR="00982EDF" w:rsidRPr="00D9358C">
        <w:rPr>
          <w:rFonts w:ascii="Arial" w:hAnsi="Arial" w:cs="Arial"/>
          <w:sz w:val="21"/>
          <w:szCs w:val="21"/>
          <w:lang w:val="en-US"/>
        </w:rPr>
        <w:t xml:space="preserve"> </w:t>
      </w:r>
    </w:p>
    <w:p w14:paraId="5CDF2600" w14:textId="77777777" w:rsidR="007A41D2" w:rsidRDefault="007A41D2" w:rsidP="007A41D2">
      <w:pPr>
        <w:rPr>
          <w:lang w:val="en-US"/>
        </w:rPr>
      </w:pPr>
      <w:r w:rsidRPr="00572C11">
        <w:rPr>
          <w:lang w:val="en-US"/>
        </w:rPr>
        <w:t>Data extractors: NP and MN; The date of data extraction</w:t>
      </w:r>
      <w:r w:rsidR="00572C11">
        <w:rPr>
          <w:rFonts w:cs="Angsana New"/>
          <w:szCs w:val="30"/>
          <w:lang w:val="en-US"/>
        </w:rPr>
        <w:t>:</w:t>
      </w:r>
      <w:r w:rsidR="007344EC" w:rsidRPr="00572C11">
        <w:rPr>
          <w:lang w:val="en-US"/>
        </w:rPr>
        <w:t xml:space="preserve"> July 14-21, </w:t>
      </w:r>
      <w:r w:rsidR="00572C11">
        <w:rPr>
          <w:lang w:val="en-US"/>
        </w:rPr>
        <w:t>2024</w:t>
      </w:r>
    </w:p>
    <w:p w14:paraId="5B6FB12A" w14:textId="3E8D1462" w:rsidR="00DA3E72" w:rsidRPr="00FF629B" w:rsidRDefault="00DA3E72" w:rsidP="00A017C9">
      <w:pPr>
        <w:rPr>
          <w:rFonts w:ascii="Arial" w:hAnsi="Arial" w:cs="Arial"/>
          <w:b/>
          <w:bCs/>
        </w:rPr>
      </w:pPr>
    </w:p>
    <w:sectPr w:rsidR="00DA3E72" w:rsidRPr="00FF629B" w:rsidSect="00467AB0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033AD6" w14:textId="77777777" w:rsidR="003A29F3" w:rsidRDefault="003A29F3" w:rsidP="00E26F1F">
      <w:r>
        <w:separator/>
      </w:r>
    </w:p>
  </w:endnote>
  <w:endnote w:type="continuationSeparator" w:id="0">
    <w:p w14:paraId="32808805" w14:textId="77777777" w:rsidR="003A29F3" w:rsidRDefault="003A29F3" w:rsidP="00E26F1F">
      <w:r>
        <w:continuationSeparator/>
      </w:r>
    </w:p>
  </w:endnote>
  <w:endnote w:type="continuationNotice" w:id="1">
    <w:p w14:paraId="76C07FF8" w14:textId="77777777" w:rsidR="003A29F3" w:rsidRDefault="003A29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80086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8667C" w14:textId="2EE965D1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09BD1A" w14:textId="77777777" w:rsidR="002B74F8" w:rsidRDefault="002B74F8" w:rsidP="002B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8283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70C3E" w14:textId="296E468A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FB83AA" w14:textId="77777777" w:rsidR="002B74F8" w:rsidRDefault="002B74F8" w:rsidP="002B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48E75" w14:textId="77777777" w:rsidR="003A29F3" w:rsidRDefault="003A29F3" w:rsidP="00E26F1F">
      <w:r>
        <w:separator/>
      </w:r>
    </w:p>
  </w:footnote>
  <w:footnote w:type="continuationSeparator" w:id="0">
    <w:p w14:paraId="572E1249" w14:textId="77777777" w:rsidR="003A29F3" w:rsidRDefault="003A29F3" w:rsidP="00E26F1F">
      <w:r>
        <w:continuationSeparator/>
      </w:r>
    </w:p>
  </w:footnote>
  <w:footnote w:type="continuationNotice" w:id="1">
    <w:p w14:paraId="62DCE6CC" w14:textId="77777777" w:rsidR="003A29F3" w:rsidRDefault="003A29F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zsavxn5xx06errz3v5peee5tdf22tp9ez&quot;&gt;BD Neonate &lt;record-ids&gt;&lt;item&gt;1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76B24"/>
    <w:rsid w:val="0000143D"/>
    <w:rsid w:val="00002B1B"/>
    <w:rsid w:val="000055A0"/>
    <w:rsid w:val="00007971"/>
    <w:rsid w:val="00015F26"/>
    <w:rsid w:val="00017FA9"/>
    <w:rsid w:val="0002603E"/>
    <w:rsid w:val="000267B9"/>
    <w:rsid w:val="00034B89"/>
    <w:rsid w:val="000404E6"/>
    <w:rsid w:val="00044335"/>
    <w:rsid w:val="00047566"/>
    <w:rsid w:val="00050F61"/>
    <w:rsid w:val="00052163"/>
    <w:rsid w:val="00052A7A"/>
    <w:rsid w:val="0005399B"/>
    <w:rsid w:val="00067CF0"/>
    <w:rsid w:val="00081310"/>
    <w:rsid w:val="000814F2"/>
    <w:rsid w:val="00084B56"/>
    <w:rsid w:val="0008789B"/>
    <w:rsid w:val="00087DB0"/>
    <w:rsid w:val="0009146B"/>
    <w:rsid w:val="000970A4"/>
    <w:rsid w:val="000A674B"/>
    <w:rsid w:val="000B35CA"/>
    <w:rsid w:val="000B6F9F"/>
    <w:rsid w:val="000C51C1"/>
    <w:rsid w:val="000D0D11"/>
    <w:rsid w:val="000E57D0"/>
    <w:rsid w:val="000E6E07"/>
    <w:rsid w:val="000F1F99"/>
    <w:rsid w:val="00100194"/>
    <w:rsid w:val="00106E00"/>
    <w:rsid w:val="001076B3"/>
    <w:rsid w:val="00111DC9"/>
    <w:rsid w:val="00122135"/>
    <w:rsid w:val="00127ECC"/>
    <w:rsid w:val="001324E6"/>
    <w:rsid w:val="00134A29"/>
    <w:rsid w:val="00143055"/>
    <w:rsid w:val="00145A6C"/>
    <w:rsid w:val="00146D3D"/>
    <w:rsid w:val="0014767A"/>
    <w:rsid w:val="00160547"/>
    <w:rsid w:val="00170548"/>
    <w:rsid w:val="00176485"/>
    <w:rsid w:val="001778B0"/>
    <w:rsid w:val="00177E70"/>
    <w:rsid w:val="00180C93"/>
    <w:rsid w:val="0018123F"/>
    <w:rsid w:val="001813D9"/>
    <w:rsid w:val="0018159B"/>
    <w:rsid w:val="001848EB"/>
    <w:rsid w:val="00184CD6"/>
    <w:rsid w:val="0018561D"/>
    <w:rsid w:val="001867C7"/>
    <w:rsid w:val="00187C5B"/>
    <w:rsid w:val="00193E10"/>
    <w:rsid w:val="001A46FE"/>
    <w:rsid w:val="001B37F6"/>
    <w:rsid w:val="001B4674"/>
    <w:rsid w:val="001B5228"/>
    <w:rsid w:val="001B5973"/>
    <w:rsid w:val="001C23D8"/>
    <w:rsid w:val="001D1F27"/>
    <w:rsid w:val="001D2E23"/>
    <w:rsid w:val="001E45E2"/>
    <w:rsid w:val="001E5804"/>
    <w:rsid w:val="001F031C"/>
    <w:rsid w:val="00201705"/>
    <w:rsid w:val="00213832"/>
    <w:rsid w:val="00215F73"/>
    <w:rsid w:val="00216D9E"/>
    <w:rsid w:val="00220B46"/>
    <w:rsid w:val="00227001"/>
    <w:rsid w:val="00227310"/>
    <w:rsid w:val="00227FA5"/>
    <w:rsid w:val="00237A47"/>
    <w:rsid w:val="0024090E"/>
    <w:rsid w:val="002420A6"/>
    <w:rsid w:val="002500F2"/>
    <w:rsid w:val="0025037D"/>
    <w:rsid w:val="00252335"/>
    <w:rsid w:val="002528D6"/>
    <w:rsid w:val="002530A9"/>
    <w:rsid w:val="00254A38"/>
    <w:rsid w:val="00260DB4"/>
    <w:rsid w:val="0026469F"/>
    <w:rsid w:val="00270DCD"/>
    <w:rsid w:val="002710CB"/>
    <w:rsid w:val="002741E6"/>
    <w:rsid w:val="0028168B"/>
    <w:rsid w:val="0028386F"/>
    <w:rsid w:val="002845BA"/>
    <w:rsid w:val="0028531D"/>
    <w:rsid w:val="0029292D"/>
    <w:rsid w:val="0029392A"/>
    <w:rsid w:val="002A5B3D"/>
    <w:rsid w:val="002A746C"/>
    <w:rsid w:val="002A764D"/>
    <w:rsid w:val="002B0453"/>
    <w:rsid w:val="002B379A"/>
    <w:rsid w:val="002B3CD4"/>
    <w:rsid w:val="002B5C0C"/>
    <w:rsid w:val="002B6362"/>
    <w:rsid w:val="002B74F8"/>
    <w:rsid w:val="002C278C"/>
    <w:rsid w:val="002D09CA"/>
    <w:rsid w:val="002D21E2"/>
    <w:rsid w:val="002D2526"/>
    <w:rsid w:val="002D5FFE"/>
    <w:rsid w:val="002E1E30"/>
    <w:rsid w:val="002E341E"/>
    <w:rsid w:val="002F046E"/>
    <w:rsid w:val="002F1122"/>
    <w:rsid w:val="002F5294"/>
    <w:rsid w:val="00301A84"/>
    <w:rsid w:val="003038E3"/>
    <w:rsid w:val="00305047"/>
    <w:rsid w:val="0030680C"/>
    <w:rsid w:val="00306A56"/>
    <w:rsid w:val="00336C5A"/>
    <w:rsid w:val="003400C5"/>
    <w:rsid w:val="00340414"/>
    <w:rsid w:val="00343B38"/>
    <w:rsid w:val="00347BEF"/>
    <w:rsid w:val="00350BFF"/>
    <w:rsid w:val="00352921"/>
    <w:rsid w:val="00356061"/>
    <w:rsid w:val="00361D37"/>
    <w:rsid w:val="00366331"/>
    <w:rsid w:val="00370C91"/>
    <w:rsid w:val="0037112E"/>
    <w:rsid w:val="0037237E"/>
    <w:rsid w:val="00374F0D"/>
    <w:rsid w:val="00377B6B"/>
    <w:rsid w:val="00380AB2"/>
    <w:rsid w:val="003A25D3"/>
    <w:rsid w:val="003A29F3"/>
    <w:rsid w:val="003A3B59"/>
    <w:rsid w:val="003A799A"/>
    <w:rsid w:val="003B7D02"/>
    <w:rsid w:val="003D42E4"/>
    <w:rsid w:val="003E29F0"/>
    <w:rsid w:val="003F082F"/>
    <w:rsid w:val="003F4AE1"/>
    <w:rsid w:val="003F79C4"/>
    <w:rsid w:val="0040052E"/>
    <w:rsid w:val="004021D3"/>
    <w:rsid w:val="00402FEA"/>
    <w:rsid w:val="004047B9"/>
    <w:rsid w:val="00406E86"/>
    <w:rsid w:val="004115A6"/>
    <w:rsid w:val="00412472"/>
    <w:rsid w:val="00412D12"/>
    <w:rsid w:val="00413B00"/>
    <w:rsid w:val="00430627"/>
    <w:rsid w:val="00433394"/>
    <w:rsid w:val="004450E0"/>
    <w:rsid w:val="00450CBB"/>
    <w:rsid w:val="004530B9"/>
    <w:rsid w:val="00462436"/>
    <w:rsid w:val="004641BE"/>
    <w:rsid w:val="0046612F"/>
    <w:rsid w:val="00467AB0"/>
    <w:rsid w:val="0047598E"/>
    <w:rsid w:val="00480A17"/>
    <w:rsid w:val="00481208"/>
    <w:rsid w:val="00484080"/>
    <w:rsid w:val="00490687"/>
    <w:rsid w:val="0049149D"/>
    <w:rsid w:val="004A14F4"/>
    <w:rsid w:val="004A67AC"/>
    <w:rsid w:val="004A733D"/>
    <w:rsid w:val="004B4893"/>
    <w:rsid w:val="004B7717"/>
    <w:rsid w:val="004C001C"/>
    <w:rsid w:val="004C0B12"/>
    <w:rsid w:val="004C118F"/>
    <w:rsid w:val="004C2534"/>
    <w:rsid w:val="004D3011"/>
    <w:rsid w:val="004D4023"/>
    <w:rsid w:val="004D405B"/>
    <w:rsid w:val="004D78C8"/>
    <w:rsid w:val="004E0B15"/>
    <w:rsid w:val="004E1C23"/>
    <w:rsid w:val="004E397B"/>
    <w:rsid w:val="004E5FAC"/>
    <w:rsid w:val="004E7273"/>
    <w:rsid w:val="004F0378"/>
    <w:rsid w:val="004F071D"/>
    <w:rsid w:val="004F1A6B"/>
    <w:rsid w:val="004F72D6"/>
    <w:rsid w:val="004F7BED"/>
    <w:rsid w:val="00501CFD"/>
    <w:rsid w:val="00503D20"/>
    <w:rsid w:val="005060DA"/>
    <w:rsid w:val="0051258A"/>
    <w:rsid w:val="00517FF6"/>
    <w:rsid w:val="00520A74"/>
    <w:rsid w:val="00526AD6"/>
    <w:rsid w:val="0053631D"/>
    <w:rsid w:val="0054618C"/>
    <w:rsid w:val="005630C5"/>
    <w:rsid w:val="00566710"/>
    <w:rsid w:val="00567EEA"/>
    <w:rsid w:val="0057075C"/>
    <w:rsid w:val="00572C11"/>
    <w:rsid w:val="00574590"/>
    <w:rsid w:val="005770D7"/>
    <w:rsid w:val="005771D8"/>
    <w:rsid w:val="0058211D"/>
    <w:rsid w:val="005848F1"/>
    <w:rsid w:val="00585DEF"/>
    <w:rsid w:val="005861A7"/>
    <w:rsid w:val="005871D8"/>
    <w:rsid w:val="00590D44"/>
    <w:rsid w:val="005924F8"/>
    <w:rsid w:val="00593C6B"/>
    <w:rsid w:val="00594F78"/>
    <w:rsid w:val="00595375"/>
    <w:rsid w:val="005B4F03"/>
    <w:rsid w:val="005C25D7"/>
    <w:rsid w:val="005C457A"/>
    <w:rsid w:val="005C7900"/>
    <w:rsid w:val="005D3538"/>
    <w:rsid w:val="005D6AFF"/>
    <w:rsid w:val="005E1339"/>
    <w:rsid w:val="005E7F51"/>
    <w:rsid w:val="005F3AF2"/>
    <w:rsid w:val="005F525E"/>
    <w:rsid w:val="005F6810"/>
    <w:rsid w:val="005F787F"/>
    <w:rsid w:val="005F7DBC"/>
    <w:rsid w:val="00603895"/>
    <w:rsid w:val="00610D89"/>
    <w:rsid w:val="00621F74"/>
    <w:rsid w:val="00623C98"/>
    <w:rsid w:val="00625A12"/>
    <w:rsid w:val="00627E7E"/>
    <w:rsid w:val="0063482A"/>
    <w:rsid w:val="006378BD"/>
    <w:rsid w:val="006379A7"/>
    <w:rsid w:val="00662D98"/>
    <w:rsid w:val="00665E05"/>
    <w:rsid w:val="00670DD1"/>
    <w:rsid w:val="006711FC"/>
    <w:rsid w:val="006724BF"/>
    <w:rsid w:val="006733F8"/>
    <w:rsid w:val="006749EC"/>
    <w:rsid w:val="00694366"/>
    <w:rsid w:val="006A2766"/>
    <w:rsid w:val="006A564C"/>
    <w:rsid w:val="006A5E59"/>
    <w:rsid w:val="006B4A2E"/>
    <w:rsid w:val="006B63C3"/>
    <w:rsid w:val="006F28B3"/>
    <w:rsid w:val="006F326C"/>
    <w:rsid w:val="006F367F"/>
    <w:rsid w:val="006F6CEC"/>
    <w:rsid w:val="00703CB3"/>
    <w:rsid w:val="00712069"/>
    <w:rsid w:val="00713A7D"/>
    <w:rsid w:val="00722B33"/>
    <w:rsid w:val="00723619"/>
    <w:rsid w:val="00731257"/>
    <w:rsid w:val="00733F38"/>
    <w:rsid w:val="007344EC"/>
    <w:rsid w:val="0073681D"/>
    <w:rsid w:val="00736F3E"/>
    <w:rsid w:val="00751F7F"/>
    <w:rsid w:val="0075580C"/>
    <w:rsid w:val="00760E95"/>
    <w:rsid w:val="00771D5E"/>
    <w:rsid w:val="0077350F"/>
    <w:rsid w:val="00774532"/>
    <w:rsid w:val="00776739"/>
    <w:rsid w:val="00776A31"/>
    <w:rsid w:val="007774F6"/>
    <w:rsid w:val="00793D99"/>
    <w:rsid w:val="007A0E02"/>
    <w:rsid w:val="007A250C"/>
    <w:rsid w:val="007A37A6"/>
    <w:rsid w:val="007A41D2"/>
    <w:rsid w:val="007A4E37"/>
    <w:rsid w:val="007B03C9"/>
    <w:rsid w:val="007D046D"/>
    <w:rsid w:val="007D51F8"/>
    <w:rsid w:val="007D6D64"/>
    <w:rsid w:val="007E0CCD"/>
    <w:rsid w:val="007E269B"/>
    <w:rsid w:val="007E4B85"/>
    <w:rsid w:val="007E539A"/>
    <w:rsid w:val="007E6DF0"/>
    <w:rsid w:val="007F69E5"/>
    <w:rsid w:val="008066E4"/>
    <w:rsid w:val="008069D5"/>
    <w:rsid w:val="00814439"/>
    <w:rsid w:val="00814D9C"/>
    <w:rsid w:val="00815B13"/>
    <w:rsid w:val="00820753"/>
    <w:rsid w:val="00820BD1"/>
    <w:rsid w:val="008229D4"/>
    <w:rsid w:val="0082474C"/>
    <w:rsid w:val="00825CDD"/>
    <w:rsid w:val="00832B13"/>
    <w:rsid w:val="00836EE7"/>
    <w:rsid w:val="00844FD6"/>
    <w:rsid w:val="00847140"/>
    <w:rsid w:val="008505E0"/>
    <w:rsid w:val="008532D5"/>
    <w:rsid w:val="008546E6"/>
    <w:rsid w:val="00857FC6"/>
    <w:rsid w:val="0086150A"/>
    <w:rsid w:val="0086375E"/>
    <w:rsid w:val="0086407A"/>
    <w:rsid w:val="0086743B"/>
    <w:rsid w:val="00873D64"/>
    <w:rsid w:val="008778D2"/>
    <w:rsid w:val="008807F0"/>
    <w:rsid w:val="00882D52"/>
    <w:rsid w:val="0089244F"/>
    <w:rsid w:val="008A6B9E"/>
    <w:rsid w:val="008A7684"/>
    <w:rsid w:val="008A76EA"/>
    <w:rsid w:val="008B2163"/>
    <w:rsid w:val="008B4FA5"/>
    <w:rsid w:val="008B521C"/>
    <w:rsid w:val="008B6171"/>
    <w:rsid w:val="008C105D"/>
    <w:rsid w:val="008C107E"/>
    <w:rsid w:val="008C2569"/>
    <w:rsid w:val="008C2F13"/>
    <w:rsid w:val="008C361D"/>
    <w:rsid w:val="008C39A5"/>
    <w:rsid w:val="008D34C1"/>
    <w:rsid w:val="008D6941"/>
    <w:rsid w:val="008E2C94"/>
    <w:rsid w:val="008F4579"/>
    <w:rsid w:val="008F68D0"/>
    <w:rsid w:val="008F6E57"/>
    <w:rsid w:val="0090032E"/>
    <w:rsid w:val="00905549"/>
    <w:rsid w:val="009079DF"/>
    <w:rsid w:val="00911B3E"/>
    <w:rsid w:val="00911EB0"/>
    <w:rsid w:val="00916329"/>
    <w:rsid w:val="00925748"/>
    <w:rsid w:val="0092769C"/>
    <w:rsid w:val="00930958"/>
    <w:rsid w:val="009319C3"/>
    <w:rsid w:val="0093675D"/>
    <w:rsid w:val="00936C2D"/>
    <w:rsid w:val="00956BD6"/>
    <w:rsid w:val="0096002C"/>
    <w:rsid w:val="00961C88"/>
    <w:rsid w:val="00962893"/>
    <w:rsid w:val="00964AD9"/>
    <w:rsid w:val="00964F2F"/>
    <w:rsid w:val="00975584"/>
    <w:rsid w:val="00976B24"/>
    <w:rsid w:val="009800D1"/>
    <w:rsid w:val="00981C37"/>
    <w:rsid w:val="00982EDF"/>
    <w:rsid w:val="00983242"/>
    <w:rsid w:val="0098552F"/>
    <w:rsid w:val="00986A8B"/>
    <w:rsid w:val="009949DC"/>
    <w:rsid w:val="009A529E"/>
    <w:rsid w:val="009A7B1B"/>
    <w:rsid w:val="009B2243"/>
    <w:rsid w:val="009B6A1A"/>
    <w:rsid w:val="009D5E97"/>
    <w:rsid w:val="009E2563"/>
    <w:rsid w:val="009E4903"/>
    <w:rsid w:val="009E4CE3"/>
    <w:rsid w:val="009F23D1"/>
    <w:rsid w:val="009F4436"/>
    <w:rsid w:val="009F4848"/>
    <w:rsid w:val="009F4B01"/>
    <w:rsid w:val="009F6653"/>
    <w:rsid w:val="009F6A89"/>
    <w:rsid w:val="00A017C9"/>
    <w:rsid w:val="00A01E5A"/>
    <w:rsid w:val="00A036FC"/>
    <w:rsid w:val="00A13355"/>
    <w:rsid w:val="00A16E36"/>
    <w:rsid w:val="00A17092"/>
    <w:rsid w:val="00A418E3"/>
    <w:rsid w:val="00A427F8"/>
    <w:rsid w:val="00A51BE2"/>
    <w:rsid w:val="00A5465A"/>
    <w:rsid w:val="00A55910"/>
    <w:rsid w:val="00A648FB"/>
    <w:rsid w:val="00A82A49"/>
    <w:rsid w:val="00A839B9"/>
    <w:rsid w:val="00A87056"/>
    <w:rsid w:val="00A96214"/>
    <w:rsid w:val="00A97FC6"/>
    <w:rsid w:val="00AA2DAE"/>
    <w:rsid w:val="00AA43F0"/>
    <w:rsid w:val="00AB7931"/>
    <w:rsid w:val="00AC3B0A"/>
    <w:rsid w:val="00AC3D88"/>
    <w:rsid w:val="00AE00B8"/>
    <w:rsid w:val="00AE6D21"/>
    <w:rsid w:val="00B11CA3"/>
    <w:rsid w:val="00B20A32"/>
    <w:rsid w:val="00B21C11"/>
    <w:rsid w:val="00B34FDD"/>
    <w:rsid w:val="00B43105"/>
    <w:rsid w:val="00B51426"/>
    <w:rsid w:val="00B55520"/>
    <w:rsid w:val="00B60C4F"/>
    <w:rsid w:val="00B6282D"/>
    <w:rsid w:val="00B75932"/>
    <w:rsid w:val="00B7700B"/>
    <w:rsid w:val="00B80FB2"/>
    <w:rsid w:val="00B83BD7"/>
    <w:rsid w:val="00B853D8"/>
    <w:rsid w:val="00B86E5A"/>
    <w:rsid w:val="00B87129"/>
    <w:rsid w:val="00B874AB"/>
    <w:rsid w:val="00B96F8B"/>
    <w:rsid w:val="00B97201"/>
    <w:rsid w:val="00B97725"/>
    <w:rsid w:val="00BA05F9"/>
    <w:rsid w:val="00BA1303"/>
    <w:rsid w:val="00BA4707"/>
    <w:rsid w:val="00BA7256"/>
    <w:rsid w:val="00BC7434"/>
    <w:rsid w:val="00BD092E"/>
    <w:rsid w:val="00BD3ED0"/>
    <w:rsid w:val="00BD46C9"/>
    <w:rsid w:val="00BD71BA"/>
    <w:rsid w:val="00BE096E"/>
    <w:rsid w:val="00BE2810"/>
    <w:rsid w:val="00BE29D4"/>
    <w:rsid w:val="00BF4340"/>
    <w:rsid w:val="00BF6DF8"/>
    <w:rsid w:val="00C0489B"/>
    <w:rsid w:val="00C16693"/>
    <w:rsid w:val="00C17040"/>
    <w:rsid w:val="00C22CE6"/>
    <w:rsid w:val="00C22E32"/>
    <w:rsid w:val="00C240A1"/>
    <w:rsid w:val="00C24393"/>
    <w:rsid w:val="00C25B32"/>
    <w:rsid w:val="00C35414"/>
    <w:rsid w:val="00C454E4"/>
    <w:rsid w:val="00C46F25"/>
    <w:rsid w:val="00C53653"/>
    <w:rsid w:val="00C54FC4"/>
    <w:rsid w:val="00C604B6"/>
    <w:rsid w:val="00C65D0A"/>
    <w:rsid w:val="00C733DB"/>
    <w:rsid w:val="00C748E3"/>
    <w:rsid w:val="00C81F84"/>
    <w:rsid w:val="00C85991"/>
    <w:rsid w:val="00C863FD"/>
    <w:rsid w:val="00C933CA"/>
    <w:rsid w:val="00C945B6"/>
    <w:rsid w:val="00CA08EE"/>
    <w:rsid w:val="00CA2368"/>
    <w:rsid w:val="00CA26F6"/>
    <w:rsid w:val="00CA385D"/>
    <w:rsid w:val="00CA3F77"/>
    <w:rsid w:val="00CA7643"/>
    <w:rsid w:val="00CB250F"/>
    <w:rsid w:val="00CB643D"/>
    <w:rsid w:val="00CC027B"/>
    <w:rsid w:val="00CC0C0F"/>
    <w:rsid w:val="00CC224E"/>
    <w:rsid w:val="00CD324A"/>
    <w:rsid w:val="00CD4D9F"/>
    <w:rsid w:val="00CD5E97"/>
    <w:rsid w:val="00CD7BDD"/>
    <w:rsid w:val="00CE06B7"/>
    <w:rsid w:val="00CE774E"/>
    <w:rsid w:val="00CF0773"/>
    <w:rsid w:val="00CF1356"/>
    <w:rsid w:val="00D00D39"/>
    <w:rsid w:val="00D06E21"/>
    <w:rsid w:val="00D10330"/>
    <w:rsid w:val="00D17126"/>
    <w:rsid w:val="00D20055"/>
    <w:rsid w:val="00D32C08"/>
    <w:rsid w:val="00D33311"/>
    <w:rsid w:val="00D33DFB"/>
    <w:rsid w:val="00D3563E"/>
    <w:rsid w:val="00D44610"/>
    <w:rsid w:val="00D460F6"/>
    <w:rsid w:val="00D564AA"/>
    <w:rsid w:val="00D57E28"/>
    <w:rsid w:val="00D60D54"/>
    <w:rsid w:val="00D6174A"/>
    <w:rsid w:val="00D700B6"/>
    <w:rsid w:val="00D77939"/>
    <w:rsid w:val="00D8413C"/>
    <w:rsid w:val="00D846CD"/>
    <w:rsid w:val="00D87613"/>
    <w:rsid w:val="00D9358C"/>
    <w:rsid w:val="00D97915"/>
    <w:rsid w:val="00DA378E"/>
    <w:rsid w:val="00DA3E72"/>
    <w:rsid w:val="00DA4517"/>
    <w:rsid w:val="00DA535D"/>
    <w:rsid w:val="00DA5B6F"/>
    <w:rsid w:val="00DA7B9E"/>
    <w:rsid w:val="00DB0A33"/>
    <w:rsid w:val="00DB3E64"/>
    <w:rsid w:val="00DC1741"/>
    <w:rsid w:val="00DC6DD5"/>
    <w:rsid w:val="00DD3E4B"/>
    <w:rsid w:val="00DD6C86"/>
    <w:rsid w:val="00DE0388"/>
    <w:rsid w:val="00DE359A"/>
    <w:rsid w:val="00DF580F"/>
    <w:rsid w:val="00E036CD"/>
    <w:rsid w:val="00E04BC3"/>
    <w:rsid w:val="00E06A75"/>
    <w:rsid w:val="00E12548"/>
    <w:rsid w:val="00E140B3"/>
    <w:rsid w:val="00E17667"/>
    <w:rsid w:val="00E20EC1"/>
    <w:rsid w:val="00E21687"/>
    <w:rsid w:val="00E24AA0"/>
    <w:rsid w:val="00E259F5"/>
    <w:rsid w:val="00E26609"/>
    <w:rsid w:val="00E26F1F"/>
    <w:rsid w:val="00E40CC0"/>
    <w:rsid w:val="00E46F03"/>
    <w:rsid w:val="00E50616"/>
    <w:rsid w:val="00E51C31"/>
    <w:rsid w:val="00E52BE6"/>
    <w:rsid w:val="00E55F2C"/>
    <w:rsid w:val="00E641DD"/>
    <w:rsid w:val="00E66351"/>
    <w:rsid w:val="00E66996"/>
    <w:rsid w:val="00E71E63"/>
    <w:rsid w:val="00E722CC"/>
    <w:rsid w:val="00E7439E"/>
    <w:rsid w:val="00E7470E"/>
    <w:rsid w:val="00E80C13"/>
    <w:rsid w:val="00E81273"/>
    <w:rsid w:val="00E92DED"/>
    <w:rsid w:val="00E94C06"/>
    <w:rsid w:val="00E976DA"/>
    <w:rsid w:val="00EA0605"/>
    <w:rsid w:val="00EB1BEF"/>
    <w:rsid w:val="00EB4D1D"/>
    <w:rsid w:val="00EB5883"/>
    <w:rsid w:val="00EC065B"/>
    <w:rsid w:val="00EC14BD"/>
    <w:rsid w:val="00EC2BFB"/>
    <w:rsid w:val="00ED00CC"/>
    <w:rsid w:val="00EE1374"/>
    <w:rsid w:val="00EE5429"/>
    <w:rsid w:val="00EE704C"/>
    <w:rsid w:val="00EE7494"/>
    <w:rsid w:val="00EE74DB"/>
    <w:rsid w:val="00EF06D3"/>
    <w:rsid w:val="00EF0F11"/>
    <w:rsid w:val="00EF4A05"/>
    <w:rsid w:val="00F01EFA"/>
    <w:rsid w:val="00F03EFA"/>
    <w:rsid w:val="00F05330"/>
    <w:rsid w:val="00F0615D"/>
    <w:rsid w:val="00F06CCC"/>
    <w:rsid w:val="00F0723F"/>
    <w:rsid w:val="00F07AE1"/>
    <w:rsid w:val="00F10A86"/>
    <w:rsid w:val="00F167EB"/>
    <w:rsid w:val="00F16BE1"/>
    <w:rsid w:val="00F200F0"/>
    <w:rsid w:val="00F22FBF"/>
    <w:rsid w:val="00F36DC7"/>
    <w:rsid w:val="00F4252B"/>
    <w:rsid w:val="00F51294"/>
    <w:rsid w:val="00F53F58"/>
    <w:rsid w:val="00F552FA"/>
    <w:rsid w:val="00F559C6"/>
    <w:rsid w:val="00F56620"/>
    <w:rsid w:val="00F66A68"/>
    <w:rsid w:val="00F7588B"/>
    <w:rsid w:val="00F75D72"/>
    <w:rsid w:val="00F80ECC"/>
    <w:rsid w:val="00FA0530"/>
    <w:rsid w:val="00FA0D42"/>
    <w:rsid w:val="00FA3DB5"/>
    <w:rsid w:val="00FB3FFD"/>
    <w:rsid w:val="00FB50E2"/>
    <w:rsid w:val="00FB7D8F"/>
    <w:rsid w:val="00FC2330"/>
    <w:rsid w:val="00FD478D"/>
    <w:rsid w:val="00FD48C6"/>
    <w:rsid w:val="00FE36C7"/>
    <w:rsid w:val="00FE7B27"/>
    <w:rsid w:val="00FF26D6"/>
    <w:rsid w:val="00FF2705"/>
    <w:rsid w:val="00FF31F7"/>
    <w:rsid w:val="00FF629B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39EBA"/>
  <w15:chartTrackingRefBased/>
  <w15:docId w15:val="{9B4948E1-8791-164C-A77A-4BB17D44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E6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BC3"/>
    <w:pPr>
      <w:keepNext/>
      <w:keepLines/>
      <w:spacing w:line="480" w:lineRule="auto"/>
      <w:outlineLvl w:val="3"/>
    </w:pPr>
    <w:rPr>
      <w:rFonts w:asciiTheme="minorHAnsi" w:eastAsiaTheme="majorEastAsia" w:hAnsiTheme="minorHAnsi" w:cstheme="majorBidi"/>
      <w:b/>
      <w:iCs/>
      <w:szCs w:val="3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6B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B24"/>
    <w:rPr>
      <w:color w:val="954F72"/>
      <w:u w:val="single"/>
    </w:rPr>
  </w:style>
  <w:style w:type="paragraph" w:customStyle="1" w:styleId="msonormal0">
    <w:name w:val="msonormal"/>
    <w:basedOn w:val="Normal"/>
    <w:rsid w:val="00976B2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76B24"/>
    <w:pPr>
      <w:shd w:val="clear" w:color="000000" w:fill="5B9BD5"/>
      <w:spacing w:before="100" w:beforeAutospacing="1" w:after="100" w:afterAutospacing="1"/>
    </w:pPr>
  </w:style>
  <w:style w:type="paragraph" w:customStyle="1" w:styleId="xl64">
    <w:name w:val="xl64"/>
    <w:basedOn w:val="Normal"/>
    <w:rsid w:val="00976B24"/>
    <w:pPr>
      <w:shd w:val="clear" w:color="000000" w:fill="FFC000"/>
      <w:spacing w:before="100" w:beforeAutospacing="1" w:after="100" w:afterAutospacing="1"/>
    </w:pPr>
  </w:style>
  <w:style w:type="paragraph" w:customStyle="1" w:styleId="xl66">
    <w:name w:val="xl66"/>
    <w:basedOn w:val="Normal"/>
    <w:rsid w:val="00976B2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976B24"/>
    <w:pP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69">
    <w:name w:val="xl69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70">
    <w:name w:val="xl70"/>
    <w:basedOn w:val="Normal"/>
    <w:rsid w:val="00976B24"/>
    <w:pPr>
      <w:shd w:val="clear" w:color="000000" w:fill="FFE699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76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50CBB"/>
  </w:style>
  <w:style w:type="character" w:customStyle="1" w:styleId="cell-value">
    <w:name w:val="cell-value"/>
    <w:basedOn w:val="DefaultParagraphFont"/>
    <w:rsid w:val="00450CBB"/>
  </w:style>
  <w:style w:type="character" w:customStyle="1" w:styleId="cell">
    <w:name w:val="cell"/>
    <w:basedOn w:val="DefaultParagraphFont"/>
    <w:rsid w:val="00450CBB"/>
  </w:style>
  <w:style w:type="character" w:customStyle="1" w:styleId="block">
    <w:name w:val="block"/>
    <w:basedOn w:val="DefaultParagraphFont"/>
    <w:rsid w:val="00450CBB"/>
  </w:style>
  <w:style w:type="character" w:customStyle="1" w:styleId="quality-sign">
    <w:name w:val="quality-sign"/>
    <w:basedOn w:val="DefaultParagraphFont"/>
    <w:rsid w:val="00450CBB"/>
  </w:style>
  <w:style w:type="character" w:customStyle="1" w:styleId="quality-text">
    <w:name w:val="quality-text"/>
    <w:basedOn w:val="DefaultParagraphFont"/>
    <w:rsid w:val="00450CBB"/>
  </w:style>
  <w:style w:type="character" w:customStyle="1" w:styleId="Heading4Char">
    <w:name w:val="Heading 4 Char"/>
    <w:basedOn w:val="DefaultParagraphFont"/>
    <w:link w:val="Heading4"/>
    <w:uiPriority w:val="9"/>
    <w:rsid w:val="00E04BC3"/>
    <w:rPr>
      <w:rFonts w:eastAsiaTheme="majorEastAsia" w:cstheme="majorBidi"/>
      <w:b/>
      <w:iCs/>
      <w:kern w:val="0"/>
      <w:szCs w:val="35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26F1F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6F1F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2B74F8"/>
  </w:style>
  <w:style w:type="paragraph" w:styleId="Revision">
    <w:name w:val="Revision"/>
    <w:hidden/>
    <w:uiPriority w:val="99"/>
    <w:semiHidden/>
    <w:rsid w:val="005924F8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A82A49"/>
    <w:pPr>
      <w:jc w:val="center"/>
    </w:pPr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A4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A49"/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82A49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A4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813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15413C-4927-3D4D-A19E-11475653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</cp:lastModifiedBy>
  <cp:revision>34</cp:revision>
  <cp:lastPrinted>2024-07-28T12:03:00Z</cp:lastPrinted>
  <dcterms:created xsi:type="dcterms:W3CDTF">2024-09-17T04:50:00Z</dcterms:created>
  <dcterms:modified xsi:type="dcterms:W3CDTF">2024-11-06T01:04:00Z</dcterms:modified>
</cp:coreProperties>
</file>